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217" w:type="dxa"/>
        <w:tblLayout w:type="fixed"/>
        <w:tblLook w:val="04A0" w:firstRow="1" w:lastRow="0" w:firstColumn="1" w:lastColumn="0" w:noHBand="0" w:noVBand="1"/>
      </w:tblPr>
      <w:tblGrid>
        <w:gridCol w:w="988"/>
        <w:gridCol w:w="1039"/>
        <w:gridCol w:w="937"/>
        <w:gridCol w:w="859"/>
        <w:gridCol w:w="3260"/>
        <w:gridCol w:w="1134"/>
      </w:tblGrid>
      <w:tr w:rsidR="004066AA" w:rsidRPr="004066AA" w14:paraId="2988442F" w14:textId="77777777" w:rsidTr="002D2E37">
        <w:trPr>
          <w:trHeight w:val="276"/>
        </w:trPr>
        <w:tc>
          <w:tcPr>
            <w:tcW w:w="8217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D9EDE6" w14:textId="4F5B34B1" w:rsidR="004066AA" w:rsidRPr="004066AA" w:rsidRDefault="004066AA" w:rsidP="00CD72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Supplementary Table 3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:lang w:bidi="ar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319 miRNAs of 5 diagnostic genes</w:t>
            </w:r>
          </w:p>
        </w:tc>
      </w:tr>
      <w:tr w:rsidR="00CD728C" w:rsidRPr="004066AA" w14:paraId="308E86C7" w14:textId="77777777" w:rsidTr="00AE30F9">
        <w:trPr>
          <w:trHeight w:val="276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26FFBD" w14:textId="1C9BA652" w:rsidR="00CD728C" w:rsidRPr="004066AA" w:rsidRDefault="00CD728C" w:rsidP="00CD72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D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2DB340" w14:textId="3BC26500" w:rsidR="00CD728C" w:rsidRPr="004066AA" w:rsidRDefault="00CD728C" w:rsidP="00CD72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Accession</w:t>
            </w: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4283ED" w14:textId="235CBEFA" w:rsidR="00CD728C" w:rsidRPr="004066AA" w:rsidRDefault="00CD728C" w:rsidP="00CD72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Target</w:t>
            </w:r>
          </w:p>
        </w:tc>
        <w:tc>
          <w:tcPr>
            <w:tcW w:w="8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CC0799" w14:textId="6EACEDDF" w:rsidR="00CD728C" w:rsidRPr="004066AA" w:rsidRDefault="00CD728C" w:rsidP="00CD72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TargetID</w:t>
            </w:r>
            <w:proofErr w:type="spellEnd"/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4C2CA9" w14:textId="3FF541EF" w:rsidR="00CD728C" w:rsidRPr="004066AA" w:rsidRDefault="00CD728C" w:rsidP="00CD72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Experimen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5A0C17" w14:textId="7ED07D14" w:rsidR="00CD728C" w:rsidRPr="004066AA" w:rsidRDefault="00CD728C" w:rsidP="00CD72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Literature</w:t>
            </w:r>
          </w:p>
        </w:tc>
      </w:tr>
      <w:tr w:rsidR="00AE30F9" w:rsidRPr="004066AA" w14:paraId="1F856DA4" w14:textId="77777777" w:rsidTr="00AE30F9">
        <w:trPr>
          <w:trHeight w:val="552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D55183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let-7b-5p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A50AE6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MAT0000063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9FDA24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SR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8086F2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36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C5D318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LASH//Proteomic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403030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668040|23622248</w:t>
            </w:r>
          </w:p>
        </w:tc>
      </w:tr>
      <w:tr w:rsidR="00AE30F9" w:rsidRPr="004066AA" w14:paraId="4649434D" w14:textId="77777777" w:rsidTr="00AE30F9">
        <w:trPr>
          <w:trHeight w:val="552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CBFC00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15a-5p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8F7A86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MAT0000068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5C1715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P53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EE6782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157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05A8C3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mmunoblot//Luciferase reporter assa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282611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205967</w:t>
            </w:r>
          </w:p>
        </w:tc>
      </w:tr>
      <w:tr w:rsidR="00AE30F9" w:rsidRPr="004066AA" w14:paraId="2B7C7A0C" w14:textId="77777777" w:rsidTr="00AE30F9">
        <w:trPr>
          <w:trHeight w:val="552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A7B4BF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16-5p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CDB9B5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MAT0000069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5A490C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P53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B1013E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157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895D9F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mmunoblot//Luciferase reporter assa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D97C25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205967</w:t>
            </w:r>
          </w:p>
        </w:tc>
      </w:tr>
      <w:tr w:rsidR="00AE30F9" w:rsidRPr="004066AA" w14:paraId="4C44B851" w14:textId="77777777" w:rsidTr="00AE30F9">
        <w:trPr>
          <w:trHeight w:val="276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62F9B2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17-5p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120B9D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MAT0000070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5459BB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P53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0330A7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157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6E48B6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qRT</w:t>
            </w:r>
            <w:proofErr w:type="spellEnd"/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PC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E86A5A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955218</w:t>
            </w:r>
          </w:p>
        </w:tc>
      </w:tr>
      <w:tr w:rsidR="00AE30F9" w:rsidRPr="004066AA" w14:paraId="4E35FEFD" w14:textId="77777777" w:rsidTr="00AE30F9">
        <w:trPr>
          <w:trHeight w:val="276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5FC90F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17-3p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B0EF76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MAT0000071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DF3F61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SR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8F714F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36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FAD451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TS-CLI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B0017D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706177</w:t>
            </w:r>
          </w:p>
        </w:tc>
      </w:tr>
      <w:tr w:rsidR="00AE30F9" w:rsidRPr="004066AA" w14:paraId="1D9C6D34" w14:textId="77777777" w:rsidTr="00AE30F9">
        <w:trPr>
          <w:trHeight w:val="276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83FD04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18a-5p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8E3268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MAT0000072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30A336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P53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F229E2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157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3D7FB7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qRT</w:t>
            </w:r>
            <w:proofErr w:type="spellEnd"/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PC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598DAA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955218</w:t>
            </w:r>
          </w:p>
        </w:tc>
      </w:tr>
      <w:tr w:rsidR="00AE30F9" w:rsidRPr="004066AA" w14:paraId="0A02E62E" w14:textId="77777777" w:rsidTr="00AE30F9">
        <w:trPr>
          <w:trHeight w:val="276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163172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19a-3p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7395D1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MAT0000073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473DA1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P53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142700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157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28F8DA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TS-CLI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DF9278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473208</w:t>
            </w:r>
          </w:p>
        </w:tc>
      </w:tr>
      <w:tr w:rsidR="00AE30F9" w:rsidRPr="004066AA" w14:paraId="77BB2DFE" w14:textId="77777777" w:rsidTr="00AE30F9">
        <w:trPr>
          <w:trHeight w:val="1104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452B5C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19b-3p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9D282F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MAT0000074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1B8304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P53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7E18AD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157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859816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TS-CLIP//Immunoblot//Immunohistochemistry//Luciferase reporter assay//</w:t>
            </w:r>
            <w:proofErr w:type="spellStart"/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qRT</w:t>
            </w:r>
            <w:proofErr w:type="spellEnd"/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PC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286BC5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473208|24742936</w:t>
            </w:r>
          </w:p>
        </w:tc>
      </w:tr>
      <w:tr w:rsidR="00AE30F9" w:rsidRPr="004066AA" w14:paraId="50D22293" w14:textId="77777777" w:rsidTr="00AE30F9">
        <w:trPr>
          <w:trHeight w:val="276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E069C6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20a-5p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46BE8C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MAT0000075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08F718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P53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FC45AF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157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0A2F0E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qRT</w:t>
            </w:r>
            <w:proofErr w:type="spellEnd"/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PC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BBF5D2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955218</w:t>
            </w:r>
          </w:p>
        </w:tc>
      </w:tr>
      <w:tr w:rsidR="00AE30F9" w:rsidRPr="004066AA" w14:paraId="2AF0ED4C" w14:textId="77777777" w:rsidTr="00AE30F9">
        <w:trPr>
          <w:trHeight w:val="828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853E77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24-3p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BA25A3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MAT0000080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429FD9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P53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FB4C89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157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B3CB42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mmunohistochemistry//Luciferase reporter assay//</w:t>
            </w:r>
            <w:proofErr w:type="spellStart"/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qRT</w:t>
            </w:r>
            <w:proofErr w:type="spellEnd"/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PCR//Western blo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897240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780140</w:t>
            </w:r>
          </w:p>
        </w:tc>
      </w:tr>
      <w:tr w:rsidR="00AE30F9" w:rsidRPr="004066AA" w14:paraId="310173A0" w14:textId="77777777" w:rsidTr="00AE30F9">
        <w:trPr>
          <w:trHeight w:val="552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CC5399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25-3p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B0105C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MAT0000081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709C53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P53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29DC37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157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F20F6E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uciferase reporter assay//</w:t>
            </w:r>
            <w:proofErr w:type="spellStart"/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qRT</w:t>
            </w:r>
            <w:proofErr w:type="spellEnd"/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PCR//Western blo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46ED10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935678</w:t>
            </w:r>
          </w:p>
        </w:tc>
      </w:tr>
      <w:tr w:rsidR="00AE30F9" w:rsidRPr="004066AA" w14:paraId="6507E893" w14:textId="77777777" w:rsidTr="00AE30F9">
        <w:trPr>
          <w:trHeight w:val="276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BDA1DC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26b-5p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F73B81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MAT0000083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B2A1BF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D36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F40D15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48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A6994C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croarra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53DB12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088304</w:t>
            </w:r>
          </w:p>
        </w:tc>
      </w:tr>
      <w:tr w:rsidR="00AE30F9" w:rsidRPr="004066AA" w14:paraId="18AA38DF" w14:textId="77777777" w:rsidTr="00AE30F9">
        <w:trPr>
          <w:trHeight w:val="276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724197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26b-5p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4B372A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MAT0000083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902319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SR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9F2B96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36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57C121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equencin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98EC33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371350</w:t>
            </w:r>
          </w:p>
        </w:tc>
      </w:tr>
      <w:tr w:rsidR="00AE30F9" w:rsidRPr="004066AA" w14:paraId="47B076A8" w14:textId="77777777" w:rsidTr="00AE30F9">
        <w:trPr>
          <w:trHeight w:val="552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547C68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27a-3p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3580DE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MAT0000084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9D8B62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P53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F8F410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157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B7CBE7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uciferase reporter assay//</w:t>
            </w:r>
            <w:proofErr w:type="spellStart"/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qRT</w:t>
            </w:r>
            <w:proofErr w:type="spellEnd"/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PC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161857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542001|26687066</w:t>
            </w:r>
          </w:p>
        </w:tc>
      </w:tr>
      <w:tr w:rsidR="00AE30F9" w:rsidRPr="004066AA" w14:paraId="04726F34" w14:textId="77777777" w:rsidTr="00AE30F9">
        <w:trPr>
          <w:trHeight w:val="276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C4D596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28-5p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42B688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MAT0000085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614D7B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P53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E64BDD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157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F93182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uciferase reporter assa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ED01FF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681953</w:t>
            </w:r>
          </w:p>
        </w:tc>
      </w:tr>
      <w:tr w:rsidR="00AE30F9" w:rsidRPr="004066AA" w14:paraId="0C8457A6" w14:textId="77777777" w:rsidTr="00AE30F9">
        <w:trPr>
          <w:trHeight w:val="552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20D005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30a-5p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D91726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MAT0000087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59E3A6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P53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7F1EC9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157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CCE9CC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uciferase reporter assay//</w:t>
            </w:r>
            <w:proofErr w:type="spellStart"/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qRT</w:t>
            </w:r>
            <w:proofErr w:type="spellEnd"/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PCR//Western blo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321CB6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029422</w:t>
            </w:r>
          </w:p>
        </w:tc>
      </w:tr>
      <w:tr w:rsidR="00AE30F9" w:rsidRPr="004066AA" w14:paraId="29486382" w14:textId="77777777" w:rsidTr="00AE30F9">
        <w:trPr>
          <w:trHeight w:val="276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233380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92a-3p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7B982D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MAT0000092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89FF05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PX3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092249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78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74F83B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LASH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639B45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622248</w:t>
            </w:r>
          </w:p>
        </w:tc>
      </w:tr>
      <w:tr w:rsidR="00AE30F9" w:rsidRPr="004066AA" w14:paraId="1B7291DC" w14:textId="77777777" w:rsidTr="00AE30F9">
        <w:trPr>
          <w:trHeight w:val="276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1E49F7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106a-5p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087D77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MAT0000103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C23E49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P53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DC3A54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157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B6911D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qRT</w:t>
            </w:r>
            <w:proofErr w:type="spellEnd"/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PC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E9F541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955218</w:t>
            </w:r>
          </w:p>
        </w:tc>
      </w:tr>
      <w:tr w:rsidR="00AE30F9" w:rsidRPr="004066AA" w14:paraId="77FF09AF" w14:textId="77777777" w:rsidTr="00AE30F9">
        <w:trPr>
          <w:trHeight w:val="138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527732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hsa-mir-30c-5p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B37D94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MAT0000244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E54405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P53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6F68EF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157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1948A2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low//GFP reporter assay//Immunoblot//Luciferase reporter assay//Next Generation Sequencing (NGS)//Northern blot//</w:t>
            </w:r>
            <w:proofErr w:type="spellStart"/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qRT</w:t>
            </w:r>
            <w:proofErr w:type="spellEnd"/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PCR//Western blo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041DFB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029422|28330939</w:t>
            </w:r>
          </w:p>
        </w:tc>
      </w:tr>
      <w:tr w:rsidR="00AE30F9" w:rsidRPr="004066AA" w14:paraId="77296DE2" w14:textId="77777777" w:rsidTr="00AE30F9">
        <w:trPr>
          <w:trHeight w:val="552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23872C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30d-5p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055B8F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MAT0000245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9635BE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P53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98AE17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157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5B69B1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uciferase reporter assay//</w:t>
            </w:r>
            <w:proofErr w:type="spellStart"/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qRT</w:t>
            </w:r>
            <w:proofErr w:type="spellEnd"/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PCR//Western blo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F29420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935678|24029422</w:t>
            </w:r>
          </w:p>
        </w:tc>
      </w:tr>
      <w:tr w:rsidR="00AE30F9" w:rsidRPr="004066AA" w14:paraId="3D8E2AD9" w14:textId="77777777" w:rsidTr="00AE30F9">
        <w:trPr>
          <w:trHeight w:val="276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69646D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10a-5p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3E5DAC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MAT0000253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9C728B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SR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E2F6EB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36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276698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TS-CLI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97AB2A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824327</w:t>
            </w:r>
          </w:p>
        </w:tc>
      </w:tr>
      <w:tr w:rsidR="00AE30F9" w:rsidRPr="004066AA" w14:paraId="0B7CD760" w14:textId="77777777" w:rsidTr="00AE30F9">
        <w:trPr>
          <w:trHeight w:val="276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0E9057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10b-5p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C41459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MAT0000254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4D83C2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SR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C472C2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36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7348AE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TS-CLI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B80AA3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824327</w:t>
            </w:r>
          </w:p>
        </w:tc>
      </w:tr>
      <w:tr w:rsidR="00AE30F9" w:rsidRPr="004066AA" w14:paraId="69A733C6" w14:textId="77777777" w:rsidTr="00AE30F9">
        <w:trPr>
          <w:trHeight w:val="276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5F2E47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10b-5p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7F40AC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MAT0000254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E0C905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P53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8CAA0C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157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64510B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uciferase reporter assa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86062A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034333</w:t>
            </w:r>
          </w:p>
        </w:tc>
      </w:tr>
      <w:tr w:rsidR="00AE30F9" w:rsidRPr="004066AA" w14:paraId="25365B9A" w14:textId="77777777" w:rsidTr="00AE30F9">
        <w:trPr>
          <w:trHeight w:val="1932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7A2DD0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34a-5p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3C5A35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MAT0000255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5D6E54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P53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5E8CDF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157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4F0042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low//Immunoblot//Immunocytochemistry//Immunohistochemistry//Luciferase reporter assay//Microarray//Next Generation Sequencing (NGS)//Northern blot//</w:t>
            </w:r>
            <w:proofErr w:type="spellStart"/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qRT</w:t>
            </w:r>
            <w:proofErr w:type="spellEnd"/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PCR//QRTPCR//Western blo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C9B521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292869|26406332|26403328|26177460</w:t>
            </w:r>
          </w:p>
        </w:tc>
      </w:tr>
      <w:tr w:rsidR="00AE30F9" w:rsidRPr="004066AA" w14:paraId="77A45C51" w14:textId="77777777" w:rsidTr="00AE30F9">
        <w:trPr>
          <w:trHeight w:val="276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64E7A8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183-5p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17E12A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MAT0000261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25C686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SR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3DDA58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36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EE4FBE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LASH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75E378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622248</w:t>
            </w:r>
          </w:p>
        </w:tc>
      </w:tr>
      <w:tr w:rsidR="00AE30F9" w:rsidRPr="004066AA" w14:paraId="7978F80A" w14:textId="77777777" w:rsidTr="00AE30F9">
        <w:trPr>
          <w:trHeight w:val="276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767493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214-3p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633400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MAT0000271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CE9C91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SR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596C32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36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98AE60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uciferase reporter assa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668E97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905773</w:t>
            </w:r>
          </w:p>
        </w:tc>
      </w:tr>
      <w:tr w:rsidR="00AE30F9" w:rsidRPr="004066AA" w14:paraId="25F8AF40" w14:textId="77777777" w:rsidTr="00AE30F9">
        <w:trPr>
          <w:trHeight w:val="552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D098E3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214-3p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860B10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MAT0000271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635369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P53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839A84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157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CB9CB6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uciferase reporter assay//Reporter assa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47B507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927443|21217645</w:t>
            </w:r>
          </w:p>
        </w:tc>
      </w:tr>
      <w:tr w:rsidR="00AE30F9" w:rsidRPr="004066AA" w14:paraId="5F6B1385" w14:textId="77777777" w:rsidTr="00AE30F9">
        <w:trPr>
          <w:trHeight w:val="276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67FEB2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221-3p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A2C157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MAT0000278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DFF5CE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P53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E5B974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157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0853E8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estern blo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87D108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226887</w:t>
            </w:r>
          </w:p>
        </w:tc>
      </w:tr>
      <w:tr w:rsidR="00AE30F9" w:rsidRPr="004066AA" w14:paraId="710352BD" w14:textId="77777777" w:rsidTr="00AE30F9">
        <w:trPr>
          <w:trHeight w:val="552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D8B9A6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222-3p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56D118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MAT0000279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A083F8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P53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F3C3D7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157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AD0DF5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LASH//Western blo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FD5DC5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226887|23622248</w:t>
            </w:r>
          </w:p>
        </w:tc>
      </w:tr>
      <w:tr w:rsidR="00AE30F9" w:rsidRPr="004066AA" w14:paraId="5B8888D7" w14:textId="77777777" w:rsidTr="00AE30F9">
        <w:trPr>
          <w:trHeight w:val="276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8A0663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223-3p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23C2D4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MAT0000280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F62810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P53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6BE121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157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A87771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R-CLI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FB1CB1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592263</w:t>
            </w:r>
          </w:p>
        </w:tc>
      </w:tr>
      <w:tr w:rsidR="00AE30F9" w:rsidRPr="004066AA" w14:paraId="5CF779A2" w14:textId="77777777" w:rsidTr="00AE30F9">
        <w:trPr>
          <w:trHeight w:val="552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F69871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30b-5p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42F5F3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MAT0000420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E24F61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P53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0C2FDB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157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94A286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uciferase reporter assay//</w:t>
            </w:r>
            <w:proofErr w:type="spellStart"/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qRT</w:t>
            </w:r>
            <w:proofErr w:type="spellEnd"/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PCR//Western blo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2BD0D5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029422</w:t>
            </w:r>
          </w:p>
        </w:tc>
      </w:tr>
      <w:tr w:rsidR="00AE30F9" w:rsidRPr="004066AA" w14:paraId="699A982E" w14:textId="77777777" w:rsidTr="00AE30F9">
        <w:trPr>
          <w:trHeight w:val="1656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02182A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125b-5p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65D4B4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MAT0000423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9DE83E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P53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E346E7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157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23BE1F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 situ hybridization//Luciferase reporter assay//Next Generation Sequencing (NGS)//</w:t>
            </w:r>
            <w:proofErr w:type="spellStart"/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qRT</w:t>
            </w:r>
            <w:proofErr w:type="spellEnd"/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PCR//Reporter assay//Western blo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418511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216554|19293287|21935352|23497288|22331826|26585673</w:t>
            </w:r>
          </w:p>
        </w:tc>
      </w:tr>
      <w:tr w:rsidR="00AE30F9" w:rsidRPr="004066AA" w14:paraId="31DDC712" w14:textId="77777777" w:rsidTr="00AE30F9">
        <w:trPr>
          <w:trHeight w:val="552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CD0B57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125a-5p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38FD0B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MAT0000443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507353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P53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65194E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157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88C397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uciferase reporter assay//Northern blot//</w:t>
            </w:r>
            <w:proofErr w:type="spellStart"/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qRT</w:t>
            </w:r>
            <w:proofErr w:type="spellEnd"/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PCR//Western blo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C4542B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818772|26017674</w:t>
            </w:r>
          </w:p>
        </w:tc>
      </w:tr>
      <w:tr w:rsidR="00AE30F9" w:rsidRPr="004066AA" w14:paraId="2E4BF4B3" w14:textId="77777777" w:rsidTr="00AE30F9">
        <w:trPr>
          <w:trHeight w:val="552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2AC207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150-5p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623AC5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MAT0000451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756232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P53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44EEB4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157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8667BA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uciferase reporter assay//</w:t>
            </w:r>
            <w:proofErr w:type="spellStart"/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qRT</w:t>
            </w:r>
            <w:proofErr w:type="spellEnd"/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PCR//Western blo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461978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747308|23670238</w:t>
            </w:r>
          </w:p>
        </w:tc>
      </w:tr>
      <w:tr w:rsidR="00AE30F9" w:rsidRPr="004066AA" w14:paraId="3D6913D9" w14:textId="77777777" w:rsidTr="00AE30F9">
        <w:trPr>
          <w:trHeight w:val="276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F74448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hsa-mir-185-5p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033C0C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MAT0000455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23738C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P53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149DDE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157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F94FF3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R-CLI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7CF251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592263</w:t>
            </w:r>
          </w:p>
        </w:tc>
      </w:tr>
      <w:tr w:rsidR="00AE30F9" w:rsidRPr="004066AA" w14:paraId="2905B9CA" w14:textId="77777777" w:rsidTr="00AE30F9">
        <w:trPr>
          <w:trHeight w:val="276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2B4094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155-5p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5931F4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MAT0000646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DE1C5B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D36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F2C12C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48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E9A754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oteomic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C4FC09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584899</w:t>
            </w:r>
          </w:p>
        </w:tc>
      </w:tr>
      <w:tr w:rsidR="00AE30F9" w:rsidRPr="004066AA" w14:paraId="36098950" w14:textId="77777777" w:rsidTr="00AE30F9">
        <w:trPr>
          <w:trHeight w:val="276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B55006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106b-5p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CBE79F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MAT0000680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8198C1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P53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CDDD5C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157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B1E391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qRT</w:t>
            </w:r>
            <w:proofErr w:type="spellEnd"/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PC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742703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955218</w:t>
            </w:r>
          </w:p>
        </w:tc>
      </w:tr>
      <w:tr w:rsidR="00AE30F9" w:rsidRPr="004066AA" w14:paraId="4FEE2C17" w14:textId="77777777" w:rsidTr="00AE30F9">
        <w:trPr>
          <w:trHeight w:val="552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E59922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200a-3p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306360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MAT0000682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61324A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P53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D3279C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157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A366A2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uciferase reporter assay//Western blo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A54253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144891</w:t>
            </w:r>
          </w:p>
        </w:tc>
      </w:tr>
      <w:tr w:rsidR="00AE30F9" w:rsidRPr="004066AA" w14:paraId="21305783" w14:textId="77777777" w:rsidTr="00AE30F9">
        <w:trPr>
          <w:trHeight w:val="552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1E4232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30e-5p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DE822F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MAT0000692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350F07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P53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8E6419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157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A2E3C8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uciferase reporter assay//</w:t>
            </w:r>
            <w:proofErr w:type="spellStart"/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qRT</w:t>
            </w:r>
            <w:proofErr w:type="spellEnd"/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PCR//Western blo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093B2E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029422</w:t>
            </w:r>
          </w:p>
        </w:tc>
      </w:tr>
      <w:tr w:rsidR="00AE30F9" w:rsidRPr="004066AA" w14:paraId="6B642C28" w14:textId="77777777" w:rsidTr="00AE30F9">
        <w:trPr>
          <w:trHeight w:val="552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9A038C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375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86EC38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MAT0000728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2122CB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P53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40A8BA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157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95BF77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low//Luciferase reporter assay//</w:t>
            </w:r>
            <w:proofErr w:type="spellStart"/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qRT</w:t>
            </w:r>
            <w:proofErr w:type="spellEnd"/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PCR//Western blo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DEEE2F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835407</w:t>
            </w:r>
          </w:p>
        </w:tc>
      </w:tr>
      <w:tr w:rsidR="00AE30F9" w:rsidRPr="004066AA" w14:paraId="3171B5C5" w14:textId="77777777" w:rsidTr="00AE30F9">
        <w:trPr>
          <w:trHeight w:val="552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FEE560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377-3p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B294FA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MAT0000730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0A1376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SR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996B23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36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AFEC51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TS-CLI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09A7A7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824327|19536157</w:t>
            </w:r>
          </w:p>
        </w:tc>
      </w:tr>
      <w:tr w:rsidR="00AE30F9" w:rsidRPr="004066AA" w14:paraId="6C2D2497" w14:textId="77777777" w:rsidTr="00AE30F9">
        <w:trPr>
          <w:trHeight w:val="552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570308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377-3p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1C3A27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MAT0000730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EFA18A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P53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150DE4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157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C2A6BD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uciferase reporter assay//</w:t>
            </w:r>
            <w:proofErr w:type="spellStart"/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qRT</w:t>
            </w:r>
            <w:proofErr w:type="spellEnd"/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PCR//Western blo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83825E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998046</w:t>
            </w:r>
          </w:p>
        </w:tc>
      </w:tr>
      <w:tr w:rsidR="00AE30F9" w:rsidRPr="004066AA" w14:paraId="217D9583" w14:textId="77777777" w:rsidTr="00AE30F9">
        <w:trPr>
          <w:trHeight w:val="276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E1A9E5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330-3p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3F858A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MAT0000751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F2E6AF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P53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88A277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157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CD6F5F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TS-CLI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365592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735896</w:t>
            </w:r>
          </w:p>
        </w:tc>
      </w:tr>
      <w:tr w:rsidR="00AE30F9" w:rsidRPr="004066AA" w14:paraId="6CF04B99" w14:textId="77777777" w:rsidTr="00AE30F9">
        <w:trPr>
          <w:trHeight w:val="276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DD8367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324-5p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06E4D3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MAT0000761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856DC3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P53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D09619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157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1B2921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LASH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05ADFB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622248</w:t>
            </w:r>
          </w:p>
        </w:tc>
      </w:tr>
      <w:tr w:rsidR="00AE30F9" w:rsidRPr="004066AA" w14:paraId="6722006A" w14:textId="77777777" w:rsidTr="00AE30F9">
        <w:trPr>
          <w:trHeight w:val="276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912F7B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335-5p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D7681D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MAT0000765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C1DFA0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D36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ACD4B7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48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695748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croarra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464717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185580</w:t>
            </w:r>
          </w:p>
        </w:tc>
      </w:tr>
      <w:tr w:rsidR="00AE30F9" w:rsidRPr="004066AA" w14:paraId="4D4729E2" w14:textId="77777777" w:rsidTr="00AE30F9">
        <w:trPr>
          <w:trHeight w:val="276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76D227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448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68EE5F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MAT0001532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8D81F1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D36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BE9C58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48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80B2BC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TS-CLI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55BD2D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418678</w:t>
            </w:r>
          </w:p>
        </w:tc>
      </w:tr>
      <w:tr w:rsidR="00AE30F9" w:rsidRPr="004066AA" w14:paraId="45DB4342" w14:textId="77777777" w:rsidTr="00AE30F9">
        <w:trPr>
          <w:trHeight w:val="276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1EA855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431-5p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2C8791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MAT0001625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599279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SR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553321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36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97468A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TS-CLI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79F5E6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824327</w:t>
            </w:r>
          </w:p>
        </w:tc>
      </w:tr>
      <w:tr w:rsidR="00AE30F9" w:rsidRPr="004066AA" w14:paraId="687CA839" w14:textId="77777777" w:rsidTr="00AE30F9">
        <w:trPr>
          <w:trHeight w:val="276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B0187E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485-5p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A84144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MAT0002175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DC769E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SR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BF459F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36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DE9D69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TS-CLI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4984E8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706177</w:t>
            </w:r>
          </w:p>
        </w:tc>
      </w:tr>
      <w:tr w:rsidR="00AE30F9" w:rsidRPr="004066AA" w14:paraId="62D2DF22" w14:textId="77777777" w:rsidTr="00AE30F9">
        <w:trPr>
          <w:trHeight w:val="276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4E7AC9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485-5p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C92FF6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MAT0002175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41BA05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P53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8A40DC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157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E7191B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qRT</w:t>
            </w:r>
            <w:proofErr w:type="spellEnd"/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PC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BAEAEB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542001</w:t>
            </w:r>
          </w:p>
        </w:tc>
      </w:tr>
      <w:tr w:rsidR="00AE30F9" w:rsidRPr="004066AA" w14:paraId="119FF548" w14:textId="77777777" w:rsidTr="00AE30F9">
        <w:trPr>
          <w:trHeight w:val="828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C70A2C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491-5p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DE0643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MAT0002807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A30EBC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P53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790655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157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F4C206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low cytometry//GFP reporter//PAR-CLIP//QRTPCR//Western blo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C41D2C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519249|23592263</w:t>
            </w:r>
          </w:p>
        </w:tc>
      </w:tr>
      <w:tr w:rsidR="00AE30F9" w:rsidRPr="004066AA" w14:paraId="2C6EF869" w14:textId="77777777" w:rsidTr="00AE30F9">
        <w:trPr>
          <w:trHeight w:val="552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918BE5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518c-3p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B0A7A2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MAT0002848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1BCAB7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P53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3CB8A8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157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84C744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uciferase reporter assay//</w:t>
            </w:r>
            <w:proofErr w:type="spellStart"/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qRT</w:t>
            </w:r>
            <w:proofErr w:type="spellEnd"/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PCR//Western blo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DD6B6D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088422</w:t>
            </w:r>
          </w:p>
        </w:tc>
      </w:tr>
      <w:tr w:rsidR="00AE30F9" w:rsidRPr="004066AA" w14:paraId="38805534" w14:textId="77777777" w:rsidTr="00AE30F9">
        <w:trPr>
          <w:trHeight w:val="552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3C9662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504-5p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61F6F6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MAT0002875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4BE82C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P53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16D1A6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157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75BC33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qRT</w:t>
            </w:r>
            <w:proofErr w:type="spellEnd"/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PCR//Reporter assay//Western blo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C1C3C6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542001</w:t>
            </w:r>
          </w:p>
        </w:tc>
      </w:tr>
      <w:tr w:rsidR="00AE30F9" w:rsidRPr="004066AA" w14:paraId="6B695B55" w14:textId="77777777" w:rsidTr="00AE30F9">
        <w:trPr>
          <w:trHeight w:val="552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51704D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455-5p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4E0D99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MAT0003150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6C4EF9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D36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1E5643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48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E01DD5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TS-CLI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E557E3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824327|27418678</w:t>
            </w:r>
          </w:p>
        </w:tc>
      </w:tr>
      <w:tr w:rsidR="00AE30F9" w:rsidRPr="004066AA" w14:paraId="23548774" w14:textId="77777777" w:rsidTr="00AE30F9">
        <w:trPr>
          <w:trHeight w:val="276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E1AABD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558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5FED00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MAT0003222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13F8C2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SR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3B098F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36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EAA00B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R-CLI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0AB1D1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592263</w:t>
            </w:r>
          </w:p>
        </w:tc>
      </w:tr>
      <w:tr w:rsidR="00AE30F9" w:rsidRPr="004066AA" w14:paraId="15C3CDC9" w14:textId="77777777" w:rsidTr="00AE30F9">
        <w:trPr>
          <w:trHeight w:val="276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DD2F86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569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752556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MAT0003234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261F3F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SR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8986E8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36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095603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R-CLI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3581DC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100165</w:t>
            </w:r>
          </w:p>
        </w:tc>
      </w:tr>
      <w:tr w:rsidR="00AE30F9" w:rsidRPr="004066AA" w14:paraId="042666EE" w14:textId="77777777" w:rsidTr="00AE30F9">
        <w:trPr>
          <w:trHeight w:val="276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BA4B0C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hsa-mir-570-3p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DDD995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MAT0003235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F11B3F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SR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AF0BF0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36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69DE0A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R-CLI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77F608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292025</w:t>
            </w:r>
          </w:p>
        </w:tc>
      </w:tr>
      <w:tr w:rsidR="00AE30F9" w:rsidRPr="004066AA" w14:paraId="0E686D00" w14:textId="77777777" w:rsidTr="00AE30F9">
        <w:trPr>
          <w:trHeight w:val="276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4759A7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605-5p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47476A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MAT0003273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8B8EFE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P53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F965D0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157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C3B79B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qRT</w:t>
            </w:r>
            <w:proofErr w:type="spellEnd"/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PCR//Reporter assa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675D05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217645</w:t>
            </w:r>
          </w:p>
        </w:tc>
      </w:tr>
      <w:tr w:rsidR="00AE30F9" w:rsidRPr="004066AA" w14:paraId="6C7A14BA" w14:textId="77777777" w:rsidTr="00AE30F9">
        <w:trPr>
          <w:trHeight w:val="552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2A46EE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608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EFFF91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MAT0003276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2C0EC2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P53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3EDAFA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157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6392FF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R-CLIP//</w:t>
            </w:r>
            <w:proofErr w:type="spellStart"/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qRT</w:t>
            </w:r>
            <w:proofErr w:type="spellEnd"/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PC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0B02E0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542001|23592263</w:t>
            </w:r>
          </w:p>
        </w:tc>
      </w:tr>
      <w:tr w:rsidR="00AE30F9" w:rsidRPr="004066AA" w14:paraId="6B451EA5" w14:textId="77777777" w:rsidTr="00AE30F9">
        <w:trPr>
          <w:trHeight w:val="552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7A1D1B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612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BB6043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MAT0003280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68C0CF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P53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B99033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157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DDEDEA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uciferase reporter assay//</w:t>
            </w:r>
            <w:proofErr w:type="spellStart"/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qRT</w:t>
            </w:r>
            <w:proofErr w:type="spellEnd"/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PCR//Western blo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FCE75F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417621</w:t>
            </w:r>
          </w:p>
        </w:tc>
      </w:tr>
      <w:tr w:rsidR="00AE30F9" w:rsidRPr="004066AA" w14:paraId="6C84EFEF" w14:textId="77777777" w:rsidTr="00AE30F9">
        <w:trPr>
          <w:trHeight w:val="552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B598F3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548c-3p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B9899B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MAT0003285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E0C54B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SR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FD9ABF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36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267CAF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TS-CLIP//PAR-CLI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8A239C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446348|21572407</w:t>
            </w:r>
          </w:p>
        </w:tc>
      </w:tr>
      <w:tr w:rsidR="00AE30F9" w:rsidRPr="004066AA" w14:paraId="23FC7DC0" w14:textId="77777777" w:rsidTr="00AE30F9">
        <w:trPr>
          <w:trHeight w:val="276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F5A2FA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622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7A3419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MAT0003291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2D96C6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P53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FDEECA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157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BE9272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R-CLI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05222B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592263</w:t>
            </w:r>
          </w:p>
        </w:tc>
      </w:tr>
      <w:tr w:rsidR="00AE30F9" w:rsidRPr="004066AA" w14:paraId="6D8B92BB" w14:textId="77777777" w:rsidTr="00AE30F9">
        <w:trPr>
          <w:trHeight w:val="552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70F615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638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9D5A79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MAT0003308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A49B6F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P53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EBFC77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157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4146E9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uciferase reporter assay//</w:t>
            </w:r>
            <w:proofErr w:type="spellStart"/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qRT</w:t>
            </w:r>
            <w:proofErr w:type="spellEnd"/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PCR//Western blo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4A1EC8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088422</w:t>
            </w:r>
          </w:p>
        </w:tc>
      </w:tr>
      <w:tr w:rsidR="00AE30F9" w:rsidRPr="004066AA" w14:paraId="54C59564" w14:textId="77777777" w:rsidTr="00AE30F9">
        <w:trPr>
          <w:trHeight w:val="276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88F2FE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640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DEB2D9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MAT0003310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7FE7A1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SR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E5D930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36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C9EE24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TS-CLI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C19D8A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824327</w:t>
            </w:r>
          </w:p>
        </w:tc>
      </w:tr>
      <w:tr w:rsidR="00AE30F9" w:rsidRPr="004066AA" w14:paraId="6FFEC34B" w14:textId="77777777" w:rsidTr="00AE30F9">
        <w:trPr>
          <w:trHeight w:val="276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010A80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650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FC9CEE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MAT0003320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1D146D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SR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A57BC1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36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897301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R-CLI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0DC9AE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592263</w:t>
            </w:r>
          </w:p>
        </w:tc>
      </w:tr>
      <w:tr w:rsidR="00AE30F9" w:rsidRPr="004066AA" w14:paraId="6CA31144" w14:textId="77777777" w:rsidTr="00AE30F9">
        <w:trPr>
          <w:trHeight w:val="276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96FF19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661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C51676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MAT0003324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FB5F12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D36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7B03D7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48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4F21D4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R-CLI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D189DF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446348</w:t>
            </w:r>
          </w:p>
        </w:tc>
      </w:tr>
      <w:tr w:rsidR="00AE30F9" w:rsidRPr="004066AA" w14:paraId="2816D9F0" w14:textId="77777777" w:rsidTr="00AE30F9">
        <w:trPr>
          <w:trHeight w:val="276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DA5510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663a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FE2E4A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MAT0003326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42A0CD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P53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1FC31A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157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8C5BD7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uciferase reporter assa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AC2511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105517</w:t>
            </w:r>
          </w:p>
        </w:tc>
      </w:tr>
      <w:tr w:rsidR="00AE30F9" w:rsidRPr="004066AA" w14:paraId="48D9B503" w14:textId="77777777" w:rsidTr="00AE30F9">
        <w:trPr>
          <w:trHeight w:val="276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B3A116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454-3p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3774BF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MAT0003885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86C696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P53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7D446E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157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B704ED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LASH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44F78D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622248</w:t>
            </w:r>
          </w:p>
        </w:tc>
      </w:tr>
      <w:tr w:rsidR="00AE30F9" w:rsidRPr="004066AA" w14:paraId="6E6601AF" w14:textId="77777777" w:rsidTr="00AE30F9">
        <w:trPr>
          <w:trHeight w:val="552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02174B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23a-5p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4484F7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MAT0004496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ADE712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SR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869A99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36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E59935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TS-CLI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332D84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824327|19536157</w:t>
            </w:r>
          </w:p>
        </w:tc>
      </w:tr>
      <w:tr w:rsidR="00AE30F9" w:rsidRPr="004066AA" w14:paraId="53A10FCC" w14:textId="77777777" w:rsidTr="00AE30F9">
        <w:trPr>
          <w:trHeight w:val="276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5B8385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26a-1-3p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D1635B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MAT0004499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DD4BF7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P53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B7F528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157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44E2BE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qRT</w:t>
            </w:r>
            <w:proofErr w:type="spellEnd"/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PCR//Western blo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BB3305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517917</w:t>
            </w:r>
          </w:p>
        </w:tc>
      </w:tr>
      <w:tr w:rsidR="00AE30F9" w:rsidRPr="004066AA" w14:paraId="3A9D90CC" w14:textId="77777777" w:rsidTr="00AE30F9">
        <w:trPr>
          <w:trHeight w:val="276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E7F2CD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28-3p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5A9FAE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MAT0004502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AC9DB0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P53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2A7415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157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B408F1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uciferase reporter assa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C7F20C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681953</w:t>
            </w:r>
          </w:p>
        </w:tc>
      </w:tr>
      <w:tr w:rsidR="00AE30F9" w:rsidRPr="004066AA" w14:paraId="53A36FBC" w14:textId="77777777" w:rsidTr="00AE30F9">
        <w:trPr>
          <w:trHeight w:val="276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C8C52A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92a-1-5p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40BB0B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MAT0004507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546637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P53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E24848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157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FBFF8D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qRT</w:t>
            </w:r>
            <w:proofErr w:type="spellEnd"/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PC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876E68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955218</w:t>
            </w:r>
          </w:p>
        </w:tc>
      </w:tr>
      <w:tr w:rsidR="00AE30F9" w:rsidRPr="004066AA" w14:paraId="7E77C510" w14:textId="77777777" w:rsidTr="00AE30F9">
        <w:trPr>
          <w:trHeight w:val="276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0264FA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92a-2-5p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E890F4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MAT0004508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0DBB15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P53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CED153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157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411592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qRT</w:t>
            </w:r>
            <w:proofErr w:type="spellEnd"/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PC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E579A1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955218</w:t>
            </w:r>
          </w:p>
        </w:tc>
      </w:tr>
      <w:tr w:rsidR="00AE30F9" w:rsidRPr="004066AA" w14:paraId="7E7C0CB3" w14:textId="77777777" w:rsidTr="00AE30F9">
        <w:trPr>
          <w:trHeight w:val="276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D00421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214-5p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3B3B08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MAT0004564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5481F6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P53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0AB579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157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E0CD94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qRT</w:t>
            </w:r>
            <w:proofErr w:type="spellEnd"/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PCR//Western blo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3B92CF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962755</w:t>
            </w:r>
          </w:p>
        </w:tc>
      </w:tr>
      <w:tr w:rsidR="00AE30F9" w:rsidRPr="004066AA" w14:paraId="7145C30D" w14:textId="77777777" w:rsidTr="00AE30F9">
        <w:trPr>
          <w:trHeight w:val="552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0038D1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23b-5p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90ABA1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MAT0004587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150326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SR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26A378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36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5A0430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TS-CLI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5F9E38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824327|19536157</w:t>
            </w:r>
          </w:p>
        </w:tc>
      </w:tr>
      <w:tr w:rsidR="00AE30F9" w:rsidRPr="004066AA" w14:paraId="1ED7F878" w14:textId="77777777" w:rsidTr="00AE30F9">
        <w:trPr>
          <w:trHeight w:val="276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58BB77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125b-1-3p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1C93E2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MAT0004592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61FBCD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P53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05B1E1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157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85C65F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uciferase reporter assa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182F36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592685</w:t>
            </w:r>
          </w:p>
        </w:tc>
      </w:tr>
      <w:tr w:rsidR="00AE30F9" w:rsidRPr="004066AA" w14:paraId="18BC924F" w14:textId="77777777" w:rsidTr="00AE30F9">
        <w:trPr>
          <w:trHeight w:val="276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63E2DE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149-3p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033F3B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MAT0004609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9D9971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P53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146A2D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157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3A304B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R-CLI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5B6EF5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592263</w:t>
            </w:r>
          </w:p>
        </w:tc>
      </w:tr>
      <w:tr w:rsidR="00AE30F9" w:rsidRPr="004066AA" w14:paraId="6F623E82" w14:textId="77777777" w:rsidTr="00AE30F9">
        <w:trPr>
          <w:trHeight w:val="276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45AA5B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hsa-mir-150-3p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A52DBE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MAT0004610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D88CD7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P53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A00480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157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D967A8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qRT</w:t>
            </w:r>
            <w:proofErr w:type="spellEnd"/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PCR//Western blo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6A8AFA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081855</w:t>
            </w:r>
          </w:p>
        </w:tc>
      </w:tr>
      <w:tr w:rsidR="00AE30F9" w:rsidRPr="004066AA" w14:paraId="7D3FB5AF" w14:textId="77777777" w:rsidTr="00AE30F9">
        <w:trPr>
          <w:trHeight w:val="552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04E915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155-3p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6E8035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MAT0004658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391FDC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P53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881403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157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74A6CF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IP</w:t>
            </w:r>
            <w:proofErr w:type="spellEnd"/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seq//Luciferase reporter assay//Western blo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302672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903673</w:t>
            </w:r>
          </w:p>
        </w:tc>
      </w:tr>
      <w:tr w:rsidR="00AE30F9" w:rsidRPr="004066AA" w14:paraId="0048CC6A" w14:textId="77777777" w:rsidTr="00AE30F9">
        <w:trPr>
          <w:trHeight w:val="552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29E55A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194-3p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505B07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MAT0004671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C0F143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P53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F46963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157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7BD0D5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TS-CLIP//PAR-CLI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075B5D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592263|28735896</w:t>
            </w:r>
          </w:p>
        </w:tc>
      </w:tr>
      <w:tr w:rsidR="00AE30F9" w:rsidRPr="004066AA" w14:paraId="409CF99F" w14:textId="77777777" w:rsidTr="00AE30F9">
        <w:trPr>
          <w:trHeight w:val="276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D6B8E2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367-5p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7F5652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MAT0004686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1F740C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SR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B3C567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36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A8E07B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TS-CLI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B87CEB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824327</w:t>
            </w:r>
          </w:p>
        </w:tc>
      </w:tr>
      <w:tr w:rsidR="00AE30F9" w:rsidRPr="004066AA" w14:paraId="62DF5F0C" w14:textId="77777777" w:rsidTr="00AE30F9">
        <w:trPr>
          <w:trHeight w:val="276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210FB8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377-5p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64EBAC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MAT0004689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1F98E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SR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BF8EC9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36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D57276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R-CLI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94F09B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592263</w:t>
            </w:r>
          </w:p>
        </w:tc>
      </w:tr>
      <w:tr w:rsidR="00AE30F9" w:rsidRPr="004066AA" w14:paraId="3E6D7E3A" w14:textId="77777777" w:rsidTr="00AE30F9">
        <w:trPr>
          <w:trHeight w:val="552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4E2933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151a-5p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8F5B34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MAT0004697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AA8CEB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P53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ECE199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157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977655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IP</w:t>
            </w:r>
            <w:proofErr w:type="spellEnd"/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seq//Luciferase reporter assay//</w:t>
            </w:r>
            <w:proofErr w:type="spellStart"/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qRT</w:t>
            </w:r>
            <w:proofErr w:type="spellEnd"/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PCR//Western blo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A38D39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191259</w:t>
            </w:r>
          </w:p>
        </w:tc>
      </w:tr>
      <w:tr w:rsidR="00AE30F9" w:rsidRPr="004066AA" w14:paraId="7592542D" w14:textId="77777777" w:rsidTr="00AE30F9">
        <w:trPr>
          <w:trHeight w:val="276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904B98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505-5p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B0B57F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MAT0004776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2FBA94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P53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1599E7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157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BE2077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TS-CLI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F03E4A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735896</w:t>
            </w:r>
          </w:p>
        </w:tc>
      </w:tr>
      <w:tr w:rsidR="00AE30F9" w:rsidRPr="004066AA" w14:paraId="4C42DEF0" w14:textId="77777777" w:rsidTr="00AE30F9">
        <w:trPr>
          <w:trHeight w:val="276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B44480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590-3p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B4A99B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MAT0004801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DB879C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SR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EE3F85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36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078E9C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TS-CLI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F6C07A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313552</w:t>
            </w:r>
          </w:p>
        </w:tc>
      </w:tr>
      <w:tr w:rsidR="00AE30F9" w:rsidRPr="004066AA" w14:paraId="49155613" w14:textId="77777777" w:rsidTr="00AE30F9">
        <w:trPr>
          <w:trHeight w:val="828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6F7621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300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139AC5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MAT0004903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2535AE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P53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89444D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157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0E33FD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mmunoprecipitaion</w:t>
            </w:r>
            <w:proofErr w:type="spellEnd"/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//Luciferase reporter assay//</w:t>
            </w:r>
            <w:proofErr w:type="spellStart"/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qRT</w:t>
            </w:r>
            <w:proofErr w:type="spellEnd"/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PCR//Western blo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ED279B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221215|27779716|26221232</w:t>
            </w:r>
          </w:p>
        </w:tc>
      </w:tr>
      <w:tr w:rsidR="00AE30F9" w:rsidRPr="004066AA" w14:paraId="43FC8826" w14:textId="77777777" w:rsidTr="00AE30F9">
        <w:trPr>
          <w:trHeight w:val="276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93FEFA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744-5p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A9A220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MAT0004945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BD6F48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SR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62E5D6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36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1823ED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LASH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270521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622248</w:t>
            </w:r>
          </w:p>
        </w:tc>
      </w:tr>
      <w:tr w:rsidR="00AE30F9" w:rsidRPr="004066AA" w14:paraId="53280805" w14:textId="77777777" w:rsidTr="00AE30F9">
        <w:trPr>
          <w:trHeight w:val="276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FFE662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744-3p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360980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MAT0004946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1773C7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SR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C171F0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36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3CB318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TS-CLI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AF6E52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824327</w:t>
            </w:r>
          </w:p>
        </w:tc>
      </w:tr>
      <w:tr w:rsidR="00AE30F9" w:rsidRPr="004066AA" w14:paraId="3E3F39AF" w14:textId="77777777" w:rsidTr="00AE30F9">
        <w:trPr>
          <w:trHeight w:val="276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C8858D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665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B854FA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MAT0004952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A0E418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SR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5B4E6D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36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DC800B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R-CLI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28F4AD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592263</w:t>
            </w:r>
          </w:p>
        </w:tc>
      </w:tr>
      <w:tr w:rsidR="00AE30F9" w:rsidRPr="004066AA" w14:paraId="19B6A82C" w14:textId="77777777" w:rsidTr="00AE30F9">
        <w:trPr>
          <w:trHeight w:val="276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94C831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1225-3p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D0CAF4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MAT0005573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06D399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P53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F07011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157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083410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TS-CLI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C21543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735896</w:t>
            </w:r>
          </w:p>
        </w:tc>
      </w:tr>
      <w:tr w:rsidR="00AE30F9" w:rsidRPr="004066AA" w14:paraId="21C43F94" w14:textId="77777777" w:rsidTr="00AE30F9">
        <w:trPr>
          <w:trHeight w:val="276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5E6B24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1227-3p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40FEAC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MAT0005580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76E7F9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SR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AE0CFB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36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34C4A4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TS-CLI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6877AE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706177</w:t>
            </w:r>
          </w:p>
        </w:tc>
      </w:tr>
      <w:tr w:rsidR="00AE30F9" w:rsidRPr="004066AA" w14:paraId="52514CA7" w14:textId="77777777" w:rsidTr="00AE30F9">
        <w:trPr>
          <w:trHeight w:val="552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C7E3DE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1228-3p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7D59A0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MAT0005583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E3F56A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SR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4AC1E2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36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FCB925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TS-CLI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578334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824327|19536157</w:t>
            </w:r>
          </w:p>
        </w:tc>
      </w:tr>
      <w:tr w:rsidR="00AE30F9" w:rsidRPr="004066AA" w14:paraId="5F6E542C" w14:textId="77777777" w:rsidTr="00AE30F9">
        <w:trPr>
          <w:trHeight w:val="828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F68D5E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1228-3p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9A1BCC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MAT0005583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295A58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P53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7BB7E9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157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4B4C98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mmunohistochemistry//Luciferase reporter assay//</w:t>
            </w:r>
            <w:proofErr w:type="spellStart"/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qRT</w:t>
            </w:r>
            <w:proofErr w:type="spellEnd"/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PCR//Western blo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C65315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422913</w:t>
            </w:r>
          </w:p>
        </w:tc>
      </w:tr>
      <w:tr w:rsidR="00AE30F9" w:rsidRPr="004066AA" w14:paraId="764A085D" w14:textId="77777777" w:rsidTr="00AE30F9">
        <w:trPr>
          <w:trHeight w:val="276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A00C74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1264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0A8A44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MAT0005791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674185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P53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497DF4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157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71F665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TS-CLI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066B2B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536157</w:t>
            </w:r>
          </w:p>
        </w:tc>
      </w:tr>
      <w:tr w:rsidR="00AE30F9" w:rsidRPr="004066AA" w14:paraId="78429E75" w14:textId="77777777" w:rsidTr="00AE30F9">
        <w:trPr>
          <w:trHeight w:val="276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2FDD63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1207-5p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4CCD58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MAT0005871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6E9384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P53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1E142E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157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F911C2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R-CLI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2B32A4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592263</w:t>
            </w:r>
          </w:p>
        </w:tc>
      </w:tr>
      <w:tr w:rsidR="00AE30F9" w:rsidRPr="004066AA" w14:paraId="32FABD5D" w14:textId="77777777" w:rsidTr="00AE30F9">
        <w:trPr>
          <w:trHeight w:val="552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C5E963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1285-3p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97509B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MAT0005876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FC3BC0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P53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8D0EE4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157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810803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uciferase reporter assay//</w:t>
            </w:r>
            <w:proofErr w:type="spellStart"/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qRT</w:t>
            </w:r>
            <w:proofErr w:type="spellEnd"/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PCR//Western blo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1D2400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417621</w:t>
            </w:r>
          </w:p>
        </w:tc>
      </w:tr>
      <w:tr w:rsidR="00AE30F9" w:rsidRPr="004066AA" w14:paraId="706F4792" w14:textId="77777777" w:rsidTr="00AE30F9">
        <w:trPr>
          <w:trHeight w:val="276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3F5674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1254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E47D6E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MAT0005905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AC9DE8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D36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32A8EC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48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871ED5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R-CLI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B69497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446348</w:t>
            </w:r>
          </w:p>
        </w:tc>
      </w:tr>
      <w:tr w:rsidR="00AE30F9" w:rsidRPr="004066AA" w14:paraId="1B0DC881" w14:textId="77777777" w:rsidTr="00AE30F9">
        <w:trPr>
          <w:trHeight w:val="552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19A4F8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1281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DAC4E5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MAT0005939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C02FFB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SR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FD58CC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36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444ED1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TS-CLI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90976B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824327|19536157</w:t>
            </w:r>
          </w:p>
        </w:tc>
      </w:tr>
      <w:tr w:rsidR="00AE30F9" w:rsidRPr="004066AA" w14:paraId="100E03A2" w14:textId="77777777" w:rsidTr="00AE30F9">
        <w:trPr>
          <w:trHeight w:val="276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D1AE2A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hsa-mir-1827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136F07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MAT0006767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973D6D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SR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1C6F4B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36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E64AEA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R-CLI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D4D576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592263</w:t>
            </w:r>
          </w:p>
        </w:tc>
      </w:tr>
      <w:tr w:rsidR="00AE30F9" w:rsidRPr="004066AA" w14:paraId="40E2EBA6" w14:textId="77777777" w:rsidTr="00AE30F9">
        <w:trPr>
          <w:trHeight w:val="276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AE29AF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1909-3p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81CB29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MAT0007883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5B9A4C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P53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3B0424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157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1AAB34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R-CLI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26A05E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592263</w:t>
            </w:r>
          </w:p>
        </w:tc>
      </w:tr>
      <w:tr w:rsidR="00AE30F9" w:rsidRPr="004066AA" w14:paraId="0D4CF475" w14:textId="77777777" w:rsidTr="00AE30F9">
        <w:trPr>
          <w:trHeight w:val="276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770D4E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1972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46468C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MAT0009447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0D4133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P53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8B214A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157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88CC9B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R-CLI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1E1D0B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592263</w:t>
            </w:r>
          </w:p>
        </w:tc>
      </w:tr>
      <w:tr w:rsidR="00AE30F9" w:rsidRPr="004066AA" w14:paraId="275435E1" w14:textId="77777777" w:rsidTr="00AE30F9">
        <w:trPr>
          <w:trHeight w:val="552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4AEE97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1976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AFF8A3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MAT0009451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E260A1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SR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A1CB0C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36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F73492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TS-CLI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A89B21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824327|19536157</w:t>
            </w:r>
          </w:p>
        </w:tc>
      </w:tr>
      <w:tr w:rsidR="00AE30F9" w:rsidRPr="004066AA" w14:paraId="45F76E89" w14:textId="77777777" w:rsidTr="00AE30F9">
        <w:trPr>
          <w:trHeight w:val="276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A3BA00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2053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2373DA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MAT0009978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207AF2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SR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193610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36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3BB45F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R-CLI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835F9A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100165</w:t>
            </w:r>
          </w:p>
        </w:tc>
      </w:tr>
      <w:tr w:rsidR="00AE30F9" w:rsidRPr="004066AA" w14:paraId="4026A980" w14:textId="77777777" w:rsidTr="00AE30F9">
        <w:trPr>
          <w:trHeight w:val="276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586492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2110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1716F9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MAT0010133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D91172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P53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7F04B9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157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E523E6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R-CLI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9EEE3E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592263</w:t>
            </w:r>
          </w:p>
        </w:tc>
      </w:tr>
      <w:tr w:rsidR="00AE30F9" w:rsidRPr="004066AA" w14:paraId="42E54643" w14:textId="77777777" w:rsidTr="00AE30F9">
        <w:trPr>
          <w:trHeight w:val="552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415956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2276-3p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0CF6CF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MAT0011775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65305F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SR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FDB028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36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5BF447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TS-CLI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B72A79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824327|19536157</w:t>
            </w:r>
          </w:p>
        </w:tc>
      </w:tr>
      <w:tr w:rsidR="00AE30F9" w:rsidRPr="004066AA" w14:paraId="55FD3630" w14:textId="77777777" w:rsidTr="00AE30F9">
        <w:trPr>
          <w:trHeight w:val="276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C55E2A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3116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BA6BB0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MAT0014978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C237A6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D36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DDA6AF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48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505713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R-CLI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294306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446348</w:t>
            </w:r>
          </w:p>
        </w:tc>
      </w:tr>
      <w:tr w:rsidR="00AE30F9" w:rsidRPr="004066AA" w14:paraId="531D0AB8" w14:textId="77777777" w:rsidTr="00AE30F9">
        <w:trPr>
          <w:trHeight w:val="276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14B6C3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548s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B44330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MAT0014987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825517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SR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07263A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36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5254DD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R-CLI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8E7B4C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292025</w:t>
            </w:r>
          </w:p>
        </w:tc>
      </w:tr>
      <w:tr w:rsidR="00AE30F9" w:rsidRPr="004066AA" w14:paraId="2C98B4EE" w14:textId="77777777" w:rsidTr="00AE30F9">
        <w:trPr>
          <w:trHeight w:val="276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311547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3149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0A15DE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MAT0015022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F5ADA7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SR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13CEDD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36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F3BD0A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TS-CLI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A810C8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313552</w:t>
            </w:r>
          </w:p>
        </w:tc>
      </w:tr>
      <w:tr w:rsidR="00AE30F9" w:rsidRPr="004066AA" w14:paraId="5E3E2DA6" w14:textId="77777777" w:rsidTr="00AE30F9">
        <w:trPr>
          <w:trHeight w:val="276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61D3FE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3160-3p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0EA6B1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MAT0015034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1DB20A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SR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43E606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36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DC5D74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R-CLI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FA23D9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592263</w:t>
            </w:r>
          </w:p>
        </w:tc>
      </w:tr>
      <w:tr w:rsidR="00AE30F9" w:rsidRPr="004066AA" w14:paraId="6E64F00F" w14:textId="77777777" w:rsidTr="00AE30F9">
        <w:trPr>
          <w:trHeight w:val="276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6A0FDA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3165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EEC9CF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MAT0015039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C0B2BD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P53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95BA68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157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1CCEAC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TS-CLI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315A60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536157</w:t>
            </w:r>
          </w:p>
        </w:tc>
      </w:tr>
      <w:tr w:rsidR="00AE30F9" w:rsidRPr="004066AA" w14:paraId="06150485" w14:textId="77777777" w:rsidTr="00AE30F9">
        <w:trPr>
          <w:trHeight w:val="276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5A71D3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3065-5p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CD8796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MAT0015066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D780D2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P53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75F7E5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157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B3CC7A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TS-CLI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B85EAD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824327</w:t>
            </w:r>
          </w:p>
        </w:tc>
      </w:tr>
      <w:tr w:rsidR="00AE30F9" w:rsidRPr="004066AA" w14:paraId="1ACB8CC3" w14:textId="77777777" w:rsidTr="00AE30F9">
        <w:trPr>
          <w:trHeight w:val="276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5B047B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3187-3p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C7DC4C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MAT0015069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5AFB98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D36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72C199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48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79DA15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R-CLI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B026C0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446348</w:t>
            </w:r>
          </w:p>
        </w:tc>
      </w:tr>
      <w:tr w:rsidR="00AE30F9" w:rsidRPr="004066AA" w14:paraId="476AC3CE" w14:textId="77777777" w:rsidTr="00AE30F9">
        <w:trPr>
          <w:trHeight w:val="276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E3D5BB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3190-5p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8B25F2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MAT0015073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3BABE7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D36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3E817A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48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FA06E1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R-CLI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E6AC3F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446348</w:t>
            </w:r>
          </w:p>
        </w:tc>
      </w:tr>
      <w:tr w:rsidR="00AE30F9" w:rsidRPr="004066AA" w14:paraId="60A288A9" w14:textId="77777777" w:rsidTr="00AE30F9">
        <w:trPr>
          <w:trHeight w:val="276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E68449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3190-5p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6DC52D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MAT0015073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323554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SR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34932A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36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FE55DA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R-CLI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304A63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292025</w:t>
            </w:r>
          </w:p>
        </w:tc>
      </w:tr>
      <w:tr w:rsidR="00AE30F9" w:rsidRPr="004066AA" w14:paraId="06AB56FC" w14:textId="77777777" w:rsidTr="00AE30F9">
        <w:trPr>
          <w:trHeight w:val="276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61AD49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548x-3p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41A6F4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MAT0015081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AECBE2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SR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D09703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36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3E15F3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R-CLI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DCC62C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100165</w:t>
            </w:r>
          </w:p>
        </w:tc>
      </w:tr>
      <w:tr w:rsidR="00AE30F9" w:rsidRPr="004066AA" w14:paraId="6A784928" w14:textId="77777777" w:rsidTr="00AE30F9">
        <w:trPr>
          <w:trHeight w:val="276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34C295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1273d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19C171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MAT0015090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1EFADF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SR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8B094A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36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F03247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R-CLI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C591D4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292025</w:t>
            </w:r>
          </w:p>
        </w:tc>
      </w:tr>
      <w:tr w:rsidR="00AE30F9" w:rsidRPr="004066AA" w14:paraId="278869E2" w14:textId="77777777" w:rsidTr="00AE30F9">
        <w:trPr>
          <w:trHeight w:val="276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9B66E3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4306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C6E6C3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MAT0016858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8F8794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P53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511034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157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E79A1E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R-CLI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105B38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592263</w:t>
            </w:r>
          </w:p>
        </w:tc>
      </w:tr>
      <w:tr w:rsidR="00AE30F9" w:rsidRPr="004066AA" w14:paraId="0C598953" w14:textId="77777777" w:rsidTr="00AE30F9">
        <w:trPr>
          <w:trHeight w:val="276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52C45D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4257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4405A3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MAT0016878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9946F6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SR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4411E0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36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6E954B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R-CLI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622CB1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592263</w:t>
            </w:r>
          </w:p>
        </w:tc>
      </w:tr>
      <w:tr w:rsidR="00AE30F9" w:rsidRPr="004066AA" w14:paraId="0AC9A94E" w14:textId="77777777" w:rsidTr="00AE30F9">
        <w:trPr>
          <w:trHeight w:val="276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F5F4EA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4252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C1A4F4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MAT0016886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E1E65B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SR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4EF000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36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59F9A8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TS-CLI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CB6AB7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706177</w:t>
            </w:r>
          </w:p>
        </w:tc>
      </w:tr>
      <w:tr w:rsidR="00AE30F9" w:rsidRPr="004066AA" w14:paraId="57AB649B" w14:textId="77777777" w:rsidTr="00AE30F9">
        <w:trPr>
          <w:trHeight w:val="276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70B900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4271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762087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MAT0016901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CA8155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P53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D06CC0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157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E8E301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R-CLI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5994BA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592263</w:t>
            </w:r>
          </w:p>
        </w:tc>
      </w:tr>
      <w:tr w:rsidR="00AE30F9" w:rsidRPr="004066AA" w14:paraId="6EF04878" w14:textId="77777777" w:rsidTr="00AE30F9">
        <w:trPr>
          <w:trHeight w:val="276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3F819F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hsa-mir-4276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5C9F81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MAT0016904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60038A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P53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747948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157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5DA92E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TS-CLI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302460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735896</w:t>
            </w:r>
          </w:p>
        </w:tc>
      </w:tr>
      <w:tr w:rsidR="00AE30F9" w:rsidRPr="004066AA" w14:paraId="749961C4" w14:textId="77777777" w:rsidTr="00AE30F9">
        <w:trPr>
          <w:trHeight w:val="552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191C62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4279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628796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MAT0016909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F850DE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SR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434A83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36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8E52CA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TS-CLI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0AE900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824327|19536157</w:t>
            </w:r>
          </w:p>
        </w:tc>
      </w:tr>
      <w:tr w:rsidR="00AE30F9" w:rsidRPr="004066AA" w14:paraId="70365DB0" w14:textId="77777777" w:rsidTr="00AE30F9">
        <w:trPr>
          <w:trHeight w:val="276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4881F5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4286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AE6141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MAT0016916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D5DEDE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P53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D3C5D6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157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597EC2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TS-CLI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608E0E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824327</w:t>
            </w:r>
          </w:p>
        </w:tc>
      </w:tr>
      <w:tr w:rsidR="00AE30F9" w:rsidRPr="004066AA" w14:paraId="7FAD7548" w14:textId="77777777" w:rsidTr="00AE30F9">
        <w:trPr>
          <w:trHeight w:val="276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B52864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3612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DB68A8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MAT0017989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4AD744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SR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310446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36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7DD097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R-CLI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B7FE8E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592263</w:t>
            </w:r>
          </w:p>
        </w:tc>
      </w:tr>
      <w:tr w:rsidR="00AE30F9" w:rsidRPr="004066AA" w14:paraId="084E8608" w14:textId="77777777" w:rsidTr="00AE30F9">
        <w:trPr>
          <w:trHeight w:val="276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795A58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3620-3p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8BC04E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MAT0018001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5D3E1D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SR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24A6D8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36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216ACF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TS-CLI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0B65D6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824327</w:t>
            </w:r>
          </w:p>
        </w:tc>
      </w:tr>
      <w:tr w:rsidR="00AE30F9" w:rsidRPr="004066AA" w14:paraId="3412FF0E" w14:textId="77777777" w:rsidTr="00AE30F9">
        <w:trPr>
          <w:trHeight w:val="276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7898BA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1273e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87FDC5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MAT0018079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1F657B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SR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84DD5A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36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2C8BFA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R-CLI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02DE33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592263</w:t>
            </w:r>
          </w:p>
        </w:tc>
      </w:tr>
      <w:tr w:rsidR="00AE30F9" w:rsidRPr="004066AA" w14:paraId="403CC769" w14:textId="77777777" w:rsidTr="00AE30F9">
        <w:trPr>
          <w:trHeight w:val="276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CF7C39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3926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DD8321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MAT0018201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FC5C75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SR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73DBAD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36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BF809E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R-CLI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B62882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292025</w:t>
            </w:r>
          </w:p>
        </w:tc>
      </w:tr>
      <w:tr w:rsidR="00AE30F9" w:rsidRPr="004066AA" w14:paraId="5D87121E" w14:textId="77777777" w:rsidTr="00AE30F9">
        <w:trPr>
          <w:trHeight w:val="276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BAEC38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4419a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0521D1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MAT0018931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EF4A55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P53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037F03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157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2C71BA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R-CLI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13CC07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592263</w:t>
            </w:r>
          </w:p>
        </w:tc>
      </w:tr>
      <w:tr w:rsidR="00AE30F9" w:rsidRPr="004066AA" w14:paraId="259B7760" w14:textId="77777777" w:rsidTr="00AE30F9">
        <w:trPr>
          <w:trHeight w:val="276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CEE01E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4421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78A2DC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MAT0018934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0CA218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SR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B35A31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36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980415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TS-CLI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E18440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824327</w:t>
            </w:r>
          </w:p>
        </w:tc>
      </w:tr>
      <w:tr w:rsidR="00AE30F9" w:rsidRPr="004066AA" w14:paraId="29526DFF" w14:textId="77777777" w:rsidTr="00AE30F9">
        <w:trPr>
          <w:trHeight w:val="276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3F5578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4434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BED442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MAT0018950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E19E87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P53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8B5D84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157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8F3478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R-CLI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DCBD2E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592263</w:t>
            </w:r>
          </w:p>
        </w:tc>
      </w:tr>
      <w:tr w:rsidR="00AE30F9" w:rsidRPr="004066AA" w14:paraId="3E6B465C" w14:textId="77777777" w:rsidTr="00AE30F9">
        <w:trPr>
          <w:trHeight w:val="276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5292C5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548ae-3p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D5862E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MAT0018954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895ACB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SR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6CED8C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36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E1D87F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R-CLI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3B424D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100165</w:t>
            </w:r>
          </w:p>
        </w:tc>
      </w:tr>
      <w:tr w:rsidR="00AE30F9" w:rsidRPr="004066AA" w14:paraId="69147651" w14:textId="77777777" w:rsidTr="00AE30F9">
        <w:trPr>
          <w:trHeight w:val="276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770EB7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4438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7C4D68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MAT0018956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B28132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D36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134304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48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FEC101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R-CLI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3F00F5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446348</w:t>
            </w:r>
          </w:p>
        </w:tc>
      </w:tr>
      <w:tr w:rsidR="00AE30F9" w:rsidRPr="004066AA" w14:paraId="4EC39508" w14:textId="77777777" w:rsidTr="00AE30F9">
        <w:trPr>
          <w:trHeight w:val="276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0BEDEC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4438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B35CA3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MAT0018956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F5B440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SR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10EFB1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36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C8171D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TS-CLI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2BAE1E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313552</w:t>
            </w:r>
          </w:p>
        </w:tc>
      </w:tr>
      <w:tr w:rsidR="00AE30F9" w:rsidRPr="004066AA" w14:paraId="6DABF373" w14:textId="77777777" w:rsidTr="00AE30F9">
        <w:trPr>
          <w:trHeight w:val="276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392F78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4459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DEE715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MAT0018981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53FE53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SR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508CFF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36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3DDA1F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R-CLI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E595AD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592263</w:t>
            </w:r>
          </w:p>
        </w:tc>
      </w:tr>
      <w:tr w:rsidR="00AE30F9" w:rsidRPr="004066AA" w14:paraId="452DA60C" w14:textId="77777777" w:rsidTr="00AE30F9">
        <w:trPr>
          <w:trHeight w:val="276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A7684D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548aj-3p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5956F8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MAT0018990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6A51D2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SR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D1A415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36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907559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R-CLI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F2A841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100165</w:t>
            </w:r>
          </w:p>
        </w:tc>
      </w:tr>
      <w:tr w:rsidR="00AE30F9" w:rsidRPr="004066AA" w14:paraId="2E16FD9C" w14:textId="77777777" w:rsidTr="00AE30F9">
        <w:trPr>
          <w:trHeight w:val="276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47EB70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4487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1FC954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MAT0019021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7B8AB6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SR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8547F3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36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261B55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R-CLI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F34E7E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592263</w:t>
            </w:r>
          </w:p>
        </w:tc>
      </w:tr>
      <w:tr w:rsidR="00AE30F9" w:rsidRPr="004066AA" w14:paraId="6A6AB7D0" w14:textId="77777777" w:rsidTr="00AE30F9">
        <w:trPr>
          <w:trHeight w:val="276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0C083D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4495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A4D956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MAT0019030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329587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D36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9F3B5A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48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B4C755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TS-CLI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4FE756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824327</w:t>
            </w:r>
          </w:p>
        </w:tc>
      </w:tr>
      <w:tr w:rsidR="00AE30F9" w:rsidRPr="004066AA" w14:paraId="6730B5DE" w14:textId="77777777" w:rsidTr="00AE30F9">
        <w:trPr>
          <w:trHeight w:val="276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1AA425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4510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17E366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MAT0019047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7BB697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P53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18A654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157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B1DEE0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R-CLI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C0029A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592263</w:t>
            </w:r>
          </w:p>
        </w:tc>
      </w:tr>
      <w:tr w:rsidR="00AE30F9" w:rsidRPr="004066AA" w14:paraId="77FE5F53" w14:textId="77777777" w:rsidTr="00AE30F9">
        <w:trPr>
          <w:trHeight w:val="276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BE0361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4516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947222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MAT0019053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EB70A4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P53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4D522C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157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560892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R-CLI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93B7CA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592263</w:t>
            </w:r>
          </w:p>
        </w:tc>
      </w:tr>
      <w:tr w:rsidR="00AE30F9" w:rsidRPr="004066AA" w14:paraId="2C72D414" w14:textId="77777777" w:rsidTr="00AE30F9">
        <w:trPr>
          <w:trHeight w:val="276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9BF407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4531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EDB1A6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MAT0019070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C4DF95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P53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C22C66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157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2E13A7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R-CLI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B4DC43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592263</w:t>
            </w:r>
          </w:p>
        </w:tc>
      </w:tr>
      <w:tr w:rsidR="00AE30F9" w:rsidRPr="004066AA" w14:paraId="21C8932F" w14:textId="77777777" w:rsidTr="00AE30F9">
        <w:trPr>
          <w:trHeight w:val="276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3EBFA8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548am-3p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4B794F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MAT0019076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79870B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SR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3E8570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36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920EBA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R-CLI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4BC4C6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100165</w:t>
            </w:r>
          </w:p>
        </w:tc>
      </w:tr>
      <w:tr w:rsidR="00AE30F9" w:rsidRPr="004066AA" w14:paraId="7FB2562A" w14:textId="77777777" w:rsidTr="00AE30F9">
        <w:trPr>
          <w:trHeight w:val="276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C32ED8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hsa-mir-4537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E8D3DC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MAT0019080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146C07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SR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80F87F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36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CA0391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TS-CLI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F7ACF0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706177</w:t>
            </w:r>
          </w:p>
        </w:tc>
      </w:tr>
      <w:tr w:rsidR="00AE30F9" w:rsidRPr="004066AA" w14:paraId="0B69EB08" w14:textId="77777777" w:rsidTr="00AE30F9">
        <w:trPr>
          <w:trHeight w:val="276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A08782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4423-5p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7B88F9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MAT0019232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42B74F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SR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7F3F66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36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AFDC89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TS-CLI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AC3B41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824327</w:t>
            </w:r>
          </w:p>
        </w:tc>
      </w:tr>
      <w:tr w:rsidR="00AE30F9" w:rsidRPr="004066AA" w14:paraId="776AD886" w14:textId="77777777" w:rsidTr="00AE30F9">
        <w:trPr>
          <w:trHeight w:val="276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6A5124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4529-5p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B7DDF7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MAT0019236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CB51BA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D36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0B364C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48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2EC07A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R-CLI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9ACB02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446348</w:t>
            </w:r>
          </w:p>
        </w:tc>
      </w:tr>
      <w:tr w:rsidR="00AE30F9" w:rsidRPr="004066AA" w14:paraId="0DABA293" w14:textId="77777777" w:rsidTr="00AE30F9">
        <w:trPr>
          <w:trHeight w:val="276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0193D9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4644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91DFBF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MAT0019704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417C26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P53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44AEDF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157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F57E9A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R-CLI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068866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592263</w:t>
            </w:r>
          </w:p>
        </w:tc>
      </w:tr>
      <w:tr w:rsidR="00AE30F9" w:rsidRPr="004066AA" w14:paraId="2FB8B0E5" w14:textId="77777777" w:rsidTr="00AE30F9">
        <w:trPr>
          <w:trHeight w:val="276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889C00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4650-5p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D5611F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MAT0019713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FBDA25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P53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ECAF42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157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0C4D71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R-CLI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03D96A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592263</w:t>
            </w:r>
          </w:p>
        </w:tc>
      </w:tr>
      <w:tr w:rsidR="00AE30F9" w:rsidRPr="004066AA" w14:paraId="1738D135" w14:textId="77777777" w:rsidTr="00AE30F9">
        <w:trPr>
          <w:trHeight w:val="276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66FE8E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4651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4084B9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MAT0019715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307FB4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P53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9FF5B4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157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A1E804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R-CLI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4E8B0A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592263</w:t>
            </w:r>
          </w:p>
        </w:tc>
      </w:tr>
      <w:tr w:rsidR="00AE30F9" w:rsidRPr="004066AA" w14:paraId="78F6C0CA" w14:textId="77777777" w:rsidTr="00AE30F9">
        <w:trPr>
          <w:trHeight w:val="276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BE982C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4682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E0B97C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MAT0019767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389A4C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P53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841DB1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157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73DF1A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R-CLI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42AD14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592263</w:t>
            </w:r>
          </w:p>
        </w:tc>
      </w:tr>
      <w:tr w:rsidR="00AE30F9" w:rsidRPr="004066AA" w14:paraId="5070095C" w14:textId="77777777" w:rsidTr="00AE30F9">
        <w:trPr>
          <w:trHeight w:val="552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4EEE22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1343-3p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1265CB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MAT0019776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D7F59D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SR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F64BD8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36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C88611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TS-CLI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CC29E5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824327|19536157</w:t>
            </w:r>
          </w:p>
        </w:tc>
      </w:tr>
      <w:tr w:rsidR="00AE30F9" w:rsidRPr="004066AA" w14:paraId="23B6212E" w14:textId="77777777" w:rsidTr="00AE30F9">
        <w:trPr>
          <w:trHeight w:val="276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240016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4695-5p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243AE4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MAT0019788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F3E9B5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SR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59BD63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36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C37533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R-CLI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74177D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592263</w:t>
            </w:r>
          </w:p>
        </w:tc>
      </w:tr>
      <w:tr w:rsidR="00AE30F9" w:rsidRPr="004066AA" w14:paraId="474909A5" w14:textId="77777777" w:rsidTr="00AE30F9">
        <w:trPr>
          <w:trHeight w:val="276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23A479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4697-3p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6989B9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MAT0019792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D58142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P53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CC8EFB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157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95EA08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R-CLI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400D40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592263</w:t>
            </w:r>
          </w:p>
        </w:tc>
      </w:tr>
      <w:tr w:rsidR="00AE30F9" w:rsidRPr="004066AA" w14:paraId="0BEA5598" w14:textId="77777777" w:rsidTr="00AE30F9">
        <w:trPr>
          <w:trHeight w:val="276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03DE06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4710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697947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MAT0019815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5E5E41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SR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52A5B4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36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ABA5D0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R-CLI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04D19E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592263</w:t>
            </w:r>
          </w:p>
        </w:tc>
      </w:tr>
      <w:tr w:rsidR="00AE30F9" w:rsidRPr="004066AA" w14:paraId="258223BC" w14:textId="77777777" w:rsidTr="00AE30F9">
        <w:trPr>
          <w:trHeight w:val="552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E26EBA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4722-3p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BEAC7E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MAT0019837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EC05DD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SR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A9A994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36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DB78BE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TS-CLI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B3F31B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824327|19536157</w:t>
            </w:r>
          </w:p>
        </w:tc>
      </w:tr>
      <w:tr w:rsidR="00AE30F9" w:rsidRPr="004066AA" w14:paraId="1E1BC62B" w14:textId="77777777" w:rsidTr="00AE30F9">
        <w:trPr>
          <w:trHeight w:val="276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A19D5F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4725-3p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1EF039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MAT0019844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F282B6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P53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8D6F51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157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F418D2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R-CLI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68F214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592263</w:t>
            </w:r>
          </w:p>
        </w:tc>
      </w:tr>
      <w:tr w:rsidR="00AE30F9" w:rsidRPr="004066AA" w14:paraId="61E577CB" w14:textId="77777777" w:rsidTr="00AE30F9">
        <w:trPr>
          <w:trHeight w:val="276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8E332B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4728-5p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4DC067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MAT0019849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DB09B5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P53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1039E0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157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890709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R-CLI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DFDB1A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592263</w:t>
            </w:r>
          </w:p>
        </w:tc>
      </w:tr>
      <w:tr w:rsidR="00AE30F9" w:rsidRPr="004066AA" w14:paraId="68BB27E4" w14:textId="77777777" w:rsidTr="00AE30F9">
        <w:trPr>
          <w:trHeight w:val="276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31909F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4732-3p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85F07C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MAT0019856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67C53F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SR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06F9FF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36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18BFE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TS-CLI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547FE3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824327</w:t>
            </w:r>
          </w:p>
        </w:tc>
      </w:tr>
      <w:tr w:rsidR="00AE30F9" w:rsidRPr="004066AA" w14:paraId="52EEB974" w14:textId="77777777" w:rsidTr="00AE30F9">
        <w:trPr>
          <w:trHeight w:val="276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F63C8D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4735-5p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7DEE8C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MAT0019860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355E7B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SR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7664A1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36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FF6D6C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TS-CLI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15A884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313552</w:t>
            </w:r>
          </w:p>
        </w:tc>
      </w:tr>
      <w:tr w:rsidR="00AE30F9" w:rsidRPr="004066AA" w14:paraId="7E38CCEE" w14:textId="77777777" w:rsidTr="00AE30F9">
        <w:trPr>
          <w:trHeight w:val="276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4D6764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4736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842F69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MAT0019862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1B9EF2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P53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AD6E8C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157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76D962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R-CLI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7E6D6E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592263</w:t>
            </w:r>
          </w:p>
        </w:tc>
      </w:tr>
      <w:tr w:rsidR="00AE30F9" w:rsidRPr="004066AA" w14:paraId="1184DC33" w14:textId="77777777" w:rsidTr="00AE30F9">
        <w:trPr>
          <w:trHeight w:val="276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1ABA99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4763-3p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756E66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MAT0019913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1931B1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P53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945035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157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D5D33A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R-CLI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1526F8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592263</w:t>
            </w:r>
          </w:p>
        </w:tc>
      </w:tr>
      <w:tr w:rsidR="00AE30F9" w:rsidRPr="004066AA" w14:paraId="22146B92" w14:textId="77777777" w:rsidTr="00AE30F9">
        <w:trPr>
          <w:trHeight w:val="276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005DC8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4775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1A7F8B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MAT0019931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9BF90B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SR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AE1D73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36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AC8165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TS-CLI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ECD783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313552</w:t>
            </w:r>
          </w:p>
        </w:tc>
      </w:tr>
      <w:tr w:rsidR="00AE30F9" w:rsidRPr="004066AA" w14:paraId="1E06167E" w14:textId="77777777" w:rsidTr="00AE30F9">
        <w:trPr>
          <w:trHeight w:val="552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6F959C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2467-3p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CB45C8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MAT0019953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40E7C4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SR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082970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36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2A825B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TS-CLIP//PAR-CLI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D7C0A4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592263|23706177</w:t>
            </w:r>
          </w:p>
        </w:tc>
      </w:tr>
      <w:tr w:rsidR="00AE30F9" w:rsidRPr="004066AA" w14:paraId="583939B6" w14:textId="77777777" w:rsidTr="00AE30F9">
        <w:trPr>
          <w:trHeight w:val="276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999B1D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4792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E0A258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MAT0019964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C0D8A5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SR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440125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36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EC9BB2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R-CLI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1DB86E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592263</w:t>
            </w:r>
          </w:p>
        </w:tc>
      </w:tr>
      <w:tr w:rsidR="00AE30F9" w:rsidRPr="004066AA" w14:paraId="194BE933" w14:textId="77777777" w:rsidTr="00AE30F9">
        <w:trPr>
          <w:trHeight w:val="276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67EE95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4795-5p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38A071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MAT0019968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7018D9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P53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75F1CF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157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CA55C9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R-CLI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49D3B7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592263</w:t>
            </w:r>
          </w:p>
        </w:tc>
      </w:tr>
      <w:tr w:rsidR="00AE30F9" w:rsidRPr="004066AA" w14:paraId="0608CC5E" w14:textId="77777777" w:rsidTr="00AE30F9">
        <w:trPr>
          <w:trHeight w:val="276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3E1B94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hsa-mir-5095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B4AC45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MAT0020600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41B30C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D36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7EC759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48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B28211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R-CLI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348CC3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446348</w:t>
            </w:r>
          </w:p>
        </w:tc>
      </w:tr>
      <w:tr w:rsidR="00AE30F9" w:rsidRPr="004066AA" w14:paraId="054814E7" w14:textId="77777777" w:rsidTr="00AE30F9">
        <w:trPr>
          <w:trHeight w:val="276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94D61E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5095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E6F791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MAT0020600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B45821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SR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A5DDC1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36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3900F0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TS-CLI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E5F07E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313552</w:t>
            </w:r>
          </w:p>
        </w:tc>
      </w:tr>
      <w:tr w:rsidR="00AE30F9" w:rsidRPr="004066AA" w14:paraId="72F2A55F" w14:textId="77777777" w:rsidTr="00AE30F9">
        <w:trPr>
          <w:trHeight w:val="276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569099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1273f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F61DA4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MAT0020601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DBF12D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P53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C00199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157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0A1189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R-CLI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4FB580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592263</w:t>
            </w:r>
          </w:p>
        </w:tc>
      </w:tr>
      <w:tr w:rsidR="00AE30F9" w:rsidRPr="004066AA" w14:paraId="287D75AC" w14:textId="77777777" w:rsidTr="00AE30F9">
        <w:trPr>
          <w:trHeight w:val="276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BF1E5A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5096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FC51D0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MAT0020603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DB80B7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SR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E5B28B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36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FF2B9A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TS-CLI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389A1F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824327</w:t>
            </w:r>
          </w:p>
        </w:tc>
      </w:tr>
      <w:tr w:rsidR="00AE30F9" w:rsidRPr="004066AA" w14:paraId="091F5D97" w14:textId="77777777" w:rsidTr="00AE30F9">
        <w:trPr>
          <w:trHeight w:val="276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181C3A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548ah-3p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FFC79E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MAT0020957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99DDA0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SR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D82C2C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36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238727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R-CLI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049D9C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100165</w:t>
            </w:r>
          </w:p>
        </w:tc>
      </w:tr>
      <w:tr w:rsidR="00AE30F9" w:rsidRPr="004066AA" w14:paraId="05253565" w14:textId="77777777" w:rsidTr="00AE30F9">
        <w:trPr>
          <w:trHeight w:val="276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561D42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5003-5p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AD37AE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MAT0021025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3DEBB9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P53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88E60F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157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EE9CB9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TS-CLI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FF45CA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824327</w:t>
            </w:r>
          </w:p>
        </w:tc>
      </w:tr>
      <w:tr w:rsidR="00AE30F9" w:rsidRPr="004066AA" w14:paraId="45DA0384" w14:textId="77777777" w:rsidTr="00AE30F9">
        <w:trPr>
          <w:trHeight w:val="552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7E2374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5011-5p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230916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MAT0021045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2052DB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SR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176870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36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0E521A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TS-CLIP//PAR-CLI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7078E1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446348|21572407</w:t>
            </w:r>
          </w:p>
        </w:tc>
      </w:tr>
      <w:tr w:rsidR="00AE30F9" w:rsidRPr="004066AA" w14:paraId="728F1D9B" w14:textId="77777777" w:rsidTr="00AE30F9">
        <w:trPr>
          <w:trHeight w:val="276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C5A622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5193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83559F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MAT0021124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78847C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P53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7F6D14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157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885E8C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TS-CLI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A0093D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824327</w:t>
            </w:r>
          </w:p>
        </w:tc>
      </w:tr>
      <w:tr w:rsidR="00AE30F9" w:rsidRPr="004066AA" w14:paraId="74D6B60D" w14:textId="77777777" w:rsidTr="00AE30F9">
        <w:trPr>
          <w:trHeight w:val="276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6FC934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5196-3p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86C083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MAT0021129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94155D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P53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047E55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157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6F4BC8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TS-CLI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BB2DBF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824327</w:t>
            </w:r>
          </w:p>
        </w:tc>
      </w:tr>
      <w:tr w:rsidR="00AE30F9" w:rsidRPr="004066AA" w14:paraId="79D6B441" w14:textId="77777777" w:rsidTr="00AE30F9">
        <w:trPr>
          <w:trHeight w:val="276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12FD5E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5197-5p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8EE7AD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MAT0021130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5A9A50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P53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DEA6F5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157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B7F22E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R-CLI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D274C6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592263</w:t>
            </w:r>
          </w:p>
        </w:tc>
      </w:tr>
      <w:tr w:rsidR="00AE30F9" w:rsidRPr="004066AA" w14:paraId="23CEFC9E" w14:textId="77777777" w:rsidTr="00AE30F9">
        <w:trPr>
          <w:trHeight w:val="276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CE2A22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548aq-3p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333264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MAT0022264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211093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SR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85C6F9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36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2F03B1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R-CLI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AD70D9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100165</w:t>
            </w:r>
          </w:p>
        </w:tc>
      </w:tr>
      <w:tr w:rsidR="00AE30F9" w:rsidRPr="004066AA" w14:paraId="67B1AB0C" w14:textId="77777777" w:rsidTr="00AE30F9">
        <w:trPr>
          <w:trHeight w:val="276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DED53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548as-3p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465E45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MAT0022268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9B6417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SR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5BBD31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36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75DDCA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R-CLI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CA51D2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292025</w:t>
            </w:r>
          </w:p>
        </w:tc>
      </w:tr>
      <w:tr w:rsidR="00AE30F9" w:rsidRPr="004066AA" w14:paraId="7A9702B8" w14:textId="77777777" w:rsidTr="00AE30F9">
        <w:trPr>
          <w:trHeight w:val="276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FBC952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5582-3p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672016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MAT0022280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46C8E7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SR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9628BF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36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A617A1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R-CLI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E55912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100165</w:t>
            </w:r>
          </w:p>
        </w:tc>
      </w:tr>
      <w:tr w:rsidR="00AE30F9" w:rsidRPr="004066AA" w14:paraId="7403730C" w14:textId="77777777" w:rsidTr="00AE30F9">
        <w:trPr>
          <w:trHeight w:val="276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503E5D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5587-3p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753074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MAT0022290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D0B499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P53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AD1EFB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157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8A7560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TS-CLI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C5B6D3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735896</w:t>
            </w:r>
          </w:p>
        </w:tc>
      </w:tr>
      <w:tr w:rsidR="00AE30F9" w:rsidRPr="004066AA" w14:paraId="7F1C2A17" w14:textId="77777777" w:rsidTr="00AE30F9">
        <w:trPr>
          <w:trHeight w:val="552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618E9E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5692c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A91599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MAT0022476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AE4C06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SR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A759EB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36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31811B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TS-CLIP//PAR-CLI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32E8DD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446348|21572407</w:t>
            </w:r>
          </w:p>
        </w:tc>
      </w:tr>
      <w:tr w:rsidR="00AE30F9" w:rsidRPr="004066AA" w14:paraId="5E3863CA" w14:textId="77777777" w:rsidTr="00AE30F9">
        <w:trPr>
          <w:trHeight w:val="276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87C351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5692a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5CEA25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MAT0022484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8F60AF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SR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7D1236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36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30662D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TS-CLI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CCADE9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572407</w:t>
            </w:r>
          </w:p>
        </w:tc>
      </w:tr>
      <w:tr w:rsidR="00AE30F9" w:rsidRPr="004066AA" w14:paraId="62083DDC" w14:textId="77777777" w:rsidTr="00AE30F9">
        <w:trPr>
          <w:trHeight w:val="552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59134D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5693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463F6C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MAT0022486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FBF2E5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P53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A1FACE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157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1F92D7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TS-CLIP//PAR-CLI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51326C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592263|28735896</w:t>
            </w:r>
          </w:p>
        </w:tc>
      </w:tr>
      <w:tr w:rsidR="00AE30F9" w:rsidRPr="004066AA" w14:paraId="40515743" w14:textId="77777777" w:rsidTr="00AE30F9">
        <w:trPr>
          <w:trHeight w:val="276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3A1EF3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5702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C23E0C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MAT0022495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D3303E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P53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EEAB37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157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2B3E03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R-CLI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F6DB8B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592263</w:t>
            </w:r>
          </w:p>
        </w:tc>
      </w:tr>
      <w:tr w:rsidR="00AE30F9" w:rsidRPr="004066AA" w14:paraId="16B776EF" w14:textId="77777777" w:rsidTr="00AE30F9">
        <w:trPr>
          <w:trHeight w:val="276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8D712C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5703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3B5191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MAT0022496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B50471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P53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781195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157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47533F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R-CLI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519B16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592263</w:t>
            </w:r>
          </w:p>
        </w:tc>
      </w:tr>
      <w:tr w:rsidR="00AE30F9" w:rsidRPr="004066AA" w14:paraId="7956B0FE" w14:textId="77777777" w:rsidTr="00AE30F9">
        <w:trPr>
          <w:trHeight w:val="552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5A5D6F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5692b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BF1E0E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MAT0022497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F0B170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SR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D3F1ED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36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F4E70B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TS-CLIP//PAR-CLI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505195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446348|21572407</w:t>
            </w:r>
          </w:p>
        </w:tc>
      </w:tr>
      <w:tr w:rsidR="00AE30F9" w:rsidRPr="004066AA" w14:paraId="73507B70" w14:textId="77777777" w:rsidTr="00AE30F9">
        <w:trPr>
          <w:trHeight w:val="552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D107BF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660-3p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22ED73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MAT0022711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FC1E10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SR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19F1A7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36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586318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TS-CLI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DE6EE0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824327|19536157</w:t>
            </w:r>
          </w:p>
        </w:tc>
      </w:tr>
      <w:tr w:rsidR="00AE30F9" w:rsidRPr="004066AA" w14:paraId="2E176260" w14:textId="77777777" w:rsidTr="00AE30F9">
        <w:trPr>
          <w:trHeight w:val="276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9C5F63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hsa-mir-660-3p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0441CB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MAT0022711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5CC0B8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P53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5A209F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157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A23C12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TS-CLI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E73CE1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824327</w:t>
            </w:r>
          </w:p>
        </w:tc>
      </w:tr>
      <w:tr w:rsidR="00AE30F9" w:rsidRPr="004066AA" w14:paraId="19A6C1B4" w14:textId="77777777" w:rsidTr="00AE30F9">
        <w:trPr>
          <w:trHeight w:val="276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25C029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1304-3p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49C315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MAT0022720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CDBC77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SR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C41825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36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DF0107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TS-CLI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377595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536157</w:t>
            </w:r>
          </w:p>
        </w:tc>
      </w:tr>
      <w:tr w:rsidR="00AE30F9" w:rsidRPr="004066AA" w14:paraId="60FEAEAE" w14:textId="77777777" w:rsidTr="00AE30F9">
        <w:trPr>
          <w:trHeight w:val="276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61D183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1247-3p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AF4E22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MAT0022721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552308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P53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2D919E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157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383E94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TS-CLI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C587FD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735896</w:t>
            </w:r>
          </w:p>
        </w:tc>
      </w:tr>
      <w:tr w:rsidR="00AE30F9" w:rsidRPr="004066AA" w14:paraId="127507D0" w14:textId="77777777" w:rsidTr="00AE30F9">
        <w:trPr>
          <w:trHeight w:val="552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8024C6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1277-5p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0F986C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MAT0022724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572E91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SR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A24784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36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9E80CD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TS-CLIP//PAR-CLI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BFF70A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446348|21572407</w:t>
            </w:r>
          </w:p>
        </w:tc>
      </w:tr>
      <w:tr w:rsidR="00AE30F9" w:rsidRPr="004066AA" w14:paraId="0F030A55" w14:textId="77777777" w:rsidTr="00AE30F9">
        <w:trPr>
          <w:trHeight w:val="276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B96D7C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1306-5p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AA0D5C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MAT0022726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CF37B3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SR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988720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36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8499D6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R-CLI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0E7DF5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446348</w:t>
            </w:r>
          </w:p>
        </w:tc>
      </w:tr>
      <w:tr w:rsidR="00AE30F9" w:rsidRPr="004066AA" w14:paraId="7A451D74" w14:textId="77777777" w:rsidTr="00AE30F9">
        <w:trPr>
          <w:trHeight w:val="276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B008B1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3529-3p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4A2F6A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MAT0022741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09C96E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P53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815C3A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157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D9B0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TS-CLI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9B0CC0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824327</w:t>
            </w:r>
          </w:p>
        </w:tc>
      </w:tr>
      <w:tr w:rsidR="00AE30F9" w:rsidRPr="004066AA" w14:paraId="70E4BE2B" w14:textId="77777777" w:rsidTr="00AE30F9">
        <w:trPr>
          <w:trHeight w:val="276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87E726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937-5p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BB67F6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MAT0022938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9002F6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P53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CE72DB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157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190D14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R-CLI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17AA15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592263</w:t>
            </w:r>
          </w:p>
        </w:tc>
      </w:tr>
      <w:tr w:rsidR="00AE30F9" w:rsidRPr="004066AA" w14:paraId="5282E185" w14:textId="77777777" w:rsidTr="00AE30F9">
        <w:trPr>
          <w:trHeight w:val="552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606FF6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939-3p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B3D90E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MAT0022939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9AB9C3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SR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D55936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36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CC519E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TS-CLI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6414E9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824327|19536157</w:t>
            </w:r>
          </w:p>
        </w:tc>
      </w:tr>
      <w:tr w:rsidR="00AE30F9" w:rsidRPr="004066AA" w14:paraId="0187E599" w14:textId="77777777" w:rsidTr="00AE30F9">
        <w:trPr>
          <w:trHeight w:val="276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1291F9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1233-5p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76AB17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MAT0022943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8E5C95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P53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82BF0F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157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E870E7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R-CLI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400837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592263</w:t>
            </w:r>
          </w:p>
        </w:tc>
      </w:tr>
      <w:tr w:rsidR="00AE30F9" w:rsidRPr="004066AA" w14:paraId="53BC4400" w14:textId="77777777" w:rsidTr="00AE30F9">
        <w:trPr>
          <w:trHeight w:val="276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7FDA39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6086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E3AD07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MAT0023711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71AF32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SR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5B0036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36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23D270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R-CLI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4CDCB7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592263</w:t>
            </w:r>
          </w:p>
        </w:tc>
      </w:tr>
      <w:tr w:rsidR="00AE30F9" w:rsidRPr="004066AA" w14:paraId="4FFEBD39" w14:textId="77777777" w:rsidTr="00AE30F9">
        <w:trPr>
          <w:trHeight w:val="276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89A6F0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6127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D63774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MAT0024610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1A3721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P53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C1CC98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157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D2DABB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R-CLI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1E06FC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592263</w:t>
            </w:r>
          </w:p>
        </w:tc>
      </w:tr>
      <w:tr w:rsidR="00AE30F9" w:rsidRPr="004066AA" w14:paraId="2C8A9F02" w14:textId="77777777" w:rsidTr="00AE30F9">
        <w:trPr>
          <w:trHeight w:val="276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AE1F13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6129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EB2746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MAT0024613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4E5636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P53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4E2EC7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157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658E56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R-CLI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1277CC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592263</w:t>
            </w:r>
          </w:p>
        </w:tc>
      </w:tr>
      <w:tr w:rsidR="00AE30F9" w:rsidRPr="004066AA" w14:paraId="1AD7427E" w14:textId="77777777" w:rsidTr="00AE30F9">
        <w:trPr>
          <w:trHeight w:val="276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02D7A8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6130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183041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MAT0024614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0020DB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P53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F932F9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157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2543E4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R-CLI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AA359B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592263</w:t>
            </w:r>
          </w:p>
        </w:tc>
      </w:tr>
      <w:tr w:rsidR="00AE30F9" w:rsidRPr="004066AA" w14:paraId="27A1C8C0" w14:textId="77777777" w:rsidTr="00AE30F9">
        <w:trPr>
          <w:trHeight w:val="276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1EA4AE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6133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A076EF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MAT0024617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FF92DA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P53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B1A1D8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157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9A9D7A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R-CLI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985281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592263</w:t>
            </w:r>
          </w:p>
        </w:tc>
      </w:tr>
      <w:tr w:rsidR="00AE30F9" w:rsidRPr="004066AA" w14:paraId="1CC8D163" w14:textId="77777777" w:rsidTr="00AE30F9">
        <w:trPr>
          <w:trHeight w:val="276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9F35D6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6501-5p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E0FC2D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MAT0025458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373558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SR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06597E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36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A41F86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TS-CLI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5A2EF9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824327</w:t>
            </w:r>
          </w:p>
        </w:tc>
      </w:tr>
      <w:tr w:rsidR="00AE30F9" w:rsidRPr="004066AA" w14:paraId="2C729BF2" w14:textId="77777777" w:rsidTr="00AE30F9">
        <w:trPr>
          <w:trHeight w:val="276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158F04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6511a-5p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1C744D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MAT0025478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A6A4BC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SR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0A9651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36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3568FD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R-CLI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0950EF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592263</w:t>
            </w:r>
          </w:p>
        </w:tc>
      </w:tr>
      <w:tr w:rsidR="00AE30F9" w:rsidRPr="004066AA" w14:paraId="1501BEF1" w14:textId="77777777" w:rsidTr="00AE30F9">
        <w:trPr>
          <w:trHeight w:val="276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D560D7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6722-3p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F0EE58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MAT0025854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F4A8CC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P53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FC5349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157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13BB56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R-CLI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06A557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592263</w:t>
            </w:r>
          </w:p>
        </w:tc>
      </w:tr>
      <w:tr w:rsidR="00AE30F9" w:rsidRPr="004066AA" w14:paraId="61E16E58" w14:textId="77777777" w:rsidTr="00AE30F9">
        <w:trPr>
          <w:trHeight w:val="552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06F033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190a-3p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39CDC3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MAT0026482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9787C8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SR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40EA9C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36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752C54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TS-CLIP//PAR-CLI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325B31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446348|21572407</w:t>
            </w:r>
          </w:p>
        </w:tc>
      </w:tr>
      <w:tr w:rsidR="00AE30F9" w:rsidRPr="004066AA" w14:paraId="2D58B5E4" w14:textId="77777777" w:rsidTr="00AE30F9">
        <w:trPr>
          <w:trHeight w:val="276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531670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433-5p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9092D1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MAT0026554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5D2461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SR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498FE1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36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218149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R-CLI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697921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292025</w:t>
            </w:r>
          </w:p>
        </w:tc>
      </w:tr>
      <w:tr w:rsidR="00AE30F9" w:rsidRPr="004066AA" w14:paraId="04C8CC07" w14:textId="77777777" w:rsidTr="00AE30F9">
        <w:trPr>
          <w:trHeight w:val="276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46A992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1296-3p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E4134B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MAT0026637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C4E224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P53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2433E6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157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E800EF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R-CLI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788666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592263</w:t>
            </w:r>
          </w:p>
        </w:tc>
      </w:tr>
      <w:tr w:rsidR="00AE30F9" w:rsidRPr="004066AA" w14:paraId="47651330" w14:textId="77777777" w:rsidTr="00AE30F9">
        <w:trPr>
          <w:trHeight w:val="276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47DB45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548j-3p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B3BEC8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MAT0026737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AADAE4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SR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9C4DAC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36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5C8818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R-CLI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DDB493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100165</w:t>
            </w:r>
          </w:p>
        </w:tc>
      </w:tr>
      <w:tr w:rsidR="00AE30F9" w:rsidRPr="004066AA" w14:paraId="25BB849A" w14:textId="77777777" w:rsidTr="00AE30F9">
        <w:trPr>
          <w:trHeight w:val="276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9E0397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hsa-mir-513b-3p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FC6197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MAT0026749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38BE5D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P53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EBCDD3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157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4401E7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R-CLI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09C446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592263</w:t>
            </w:r>
          </w:p>
        </w:tc>
      </w:tr>
      <w:tr w:rsidR="00AE30F9" w:rsidRPr="004066AA" w14:paraId="45E69AB1" w14:textId="77777777" w:rsidTr="00AE30F9">
        <w:trPr>
          <w:trHeight w:val="276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DAD340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1910-3p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E706C8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MAT0026917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FBF9E6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SR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AEE531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36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9B4D5D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R-CLI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F3A3FA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592263</w:t>
            </w:r>
          </w:p>
        </w:tc>
      </w:tr>
      <w:tr w:rsidR="00AE30F9" w:rsidRPr="004066AA" w14:paraId="18C407BD" w14:textId="77777777" w:rsidTr="00AE30F9">
        <w:trPr>
          <w:trHeight w:val="552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C94F38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6727-3p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F0E5CB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MAT0027356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AC7D67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SR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53BE66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36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BC0AB2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TS-CLI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F33EFC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824327|19536157</w:t>
            </w:r>
          </w:p>
        </w:tc>
      </w:tr>
      <w:tr w:rsidR="00AE30F9" w:rsidRPr="004066AA" w14:paraId="4726B11B" w14:textId="77777777" w:rsidTr="00AE30F9">
        <w:trPr>
          <w:trHeight w:val="276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69AE5C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6731-5p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52CAF2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MAT0027363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40A9B7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P53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BB9871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157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D3DB0D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R-CLI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875DCF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592263</w:t>
            </w:r>
          </w:p>
        </w:tc>
      </w:tr>
      <w:tr w:rsidR="00AE30F9" w:rsidRPr="004066AA" w14:paraId="28F28204" w14:textId="77777777" w:rsidTr="00AE30F9">
        <w:trPr>
          <w:trHeight w:val="552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6529A8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6742-3p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FBEB7E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MAT0027386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863C54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SR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C55095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36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B15DE4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TS-CLI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6BADAC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824327|19536157</w:t>
            </w:r>
          </w:p>
        </w:tc>
      </w:tr>
      <w:tr w:rsidR="00AE30F9" w:rsidRPr="004066AA" w14:paraId="077FF0AB" w14:textId="77777777" w:rsidTr="00AE30F9">
        <w:trPr>
          <w:trHeight w:val="552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72A7D2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6747-3p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9D115C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MAT0027395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AFC9D0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SR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DE3722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36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F5F5E2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TS-CLI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E6B379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824327|19536157</w:t>
            </w:r>
          </w:p>
        </w:tc>
      </w:tr>
      <w:tr w:rsidR="00AE30F9" w:rsidRPr="004066AA" w14:paraId="157BE4C1" w14:textId="77777777" w:rsidTr="00AE30F9">
        <w:trPr>
          <w:trHeight w:val="276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407D14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6749-3p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0B4182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MAT0027399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DCD884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P53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6B13F2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157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E91C82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TS-CLI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F768CB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824327</w:t>
            </w:r>
          </w:p>
        </w:tc>
      </w:tr>
      <w:tr w:rsidR="00AE30F9" w:rsidRPr="004066AA" w14:paraId="69EF719E" w14:textId="77777777" w:rsidTr="00AE30F9">
        <w:trPr>
          <w:trHeight w:val="276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036BA5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6751-5p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45873D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MAT0027402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61F105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P53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68400F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157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6E40DD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R-CLI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BB27B8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592263</w:t>
            </w:r>
          </w:p>
        </w:tc>
      </w:tr>
      <w:tr w:rsidR="00AE30F9" w:rsidRPr="004066AA" w14:paraId="65CB7AD3" w14:textId="77777777" w:rsidTr="00AE30F9">
        <w:trPr>
          <w:trHeight w:val="276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E6A7F2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6752-5p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C5B7D2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MAT0027404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29C303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P53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2B2E1F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157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95218B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R-CLI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34B9DF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592263</w:t>
            </w:r>
          </w:p>
        </w:tc>
      </w:tr>
      <w:tr w:rsidR="00AE30F9" w:rsidRPr="004066AA" w14:paraId="25073A4A" w14:textId="77777777" w:rsidTr="00AE30F9">
        <w:trPr>
          <w:trHeight w:val="276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33D030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6756-5p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C68B9E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MAT0027412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E6FF7F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P53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E46F7A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157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95419B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R-CLI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02D08B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592263</w:t>
            </w:r>
          </w:p>
        </w:tc>
      </w:tr>
      <w:tr w:rsidR="00AE30F9" w:rsidRPr="004066AA" w14:paraId="29BCC481" w14:textId="77777777" w:rsidTr="00AE30F9">
        <w:trPr>
          <w:trHeight w:val="276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5401E6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6760-5p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D9A64E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MAT0027420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CDB854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P53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255EFB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157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B9B5BF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R-CLI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7E562D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592263</w:t>
            </w:r>
          </w:p>
        </w:tc>
      </w:tr>
      <w:tr w:rsidR="00AE30F9" w:rsidRPr="004066AA" w14:paraId="105C6F41" w14:textId="77777777" w:rsidTr="00AE30F9">
        <w:trPr>
          <w:trHeight w:val="276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CB5FA1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6766-5p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208A5E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MAT0027432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68FAAF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P53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65F0CD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157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D3D199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R-CLI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1CAE6D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592263</w:t>
            </w:r>
          </w:p>
        </w:tc>
      </w:tr>
      <w:tr w:rsidR="00AE30F9" w:rsidRPr="004066AA" w14:paraId="45DA6C64" w14:textId="77777777" w:rsidTr="00AE30F9">
        <w:trPr>
          <w:trHeight w:val="276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24DA6B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6778-5p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DC117D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MAT0027456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97C159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P53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E16479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157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D85A6F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R-CLI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12447E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592263</w:t>
            </w:r>
          </w:p>
        </w:tc>
      </w:tr>
      <w:tr w:rsidR="00AE30F9" w:rsidRPr="004066AA" w14:paraId="552ABC98" w14:textId="77777777" w:rsidTr="00AE30F9">
        <w:trPr>
          <w:trHeight w:val="552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7D1144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6783-3p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0C4ED8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MAT0027467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3998F3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SR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AD6C01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36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155861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TS-CLI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EC37EF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824327|19536157</w:t>
            </w:r>
          </w:p>
        </w:tc>
      </w:tr>
      <w:tr w:rsidR="00AE30F9" w:rsidRPr="004066AA" w14:paraId="647AAC71" w14:textId="77777777" w:rsidTr="00AE30F9">
        <w:trPr>
          <w:trHeight w:val="276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91EBDB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6785-5p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122C30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MAT0027470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362268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P53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D291BA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157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2D4AE9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R-CLI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9FAB48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592263</w:t>
            </w:r>
          </w:p>
        </w:tc>
      </w:tr>
      <w:tr w:rsidR="00AE30F9" w:rsidRPr="004066AA" w14:paraId="116816AB" w14:textId="77777777" w:rsidTr="00AE30F9">
        <w:trPr>
          <w:trHeight w:val="276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36493C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6789-3p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A46900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MAT0027479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5CF58D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SR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44DFD1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36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4B143E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TS-CLI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546309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313552</w:t>
            </w:r>
          </w:p>
        </w:tc>
      </w:tr>
      <w:tr w:rsidR="00AE30F9" w:rsidRPr="004066AA" w14:paraId="0B0F5A3D" w14:textId="77777777" w:rsidTr="00AE30F9">
        <w:trPr>
          <w:trHeight w:val="276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3A5767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6790-3p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37F23C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MAT0027481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54A17D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SR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C4335D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36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F379D6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TS-CLI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95D4BE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824327</w:t>
            </w:r>
          </w:p>
        </w:tc>
      </w:tr>
      <w:tr w:rsidR="00AE30F9" w:rsidRPr="004066AA" w14:paraId="0341F477" w14:textId="77777777" w:rsidTr="00AE30F9">
        <w:trPr>
          <w:trHeight w:val="276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058823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6791-3p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448679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MAT0027483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E7AF0B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SR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32FFBC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36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896E64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TS-CLI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5CDAC8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536157</w:t>
            </w:r>
          </w:p>
        </w:tc>
      </w:tr>
      <w:tr w:rsidR="00AE30F9" w:rsidRPr="004066AA" w14:paraId="48057590" w14:textId="77777777" w:rsidTr="00AE30F9">
        <w:trPr>
          <w:trHeight w:val="276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4C297D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6797-5p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E052FD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MAT0027494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DC95B1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P53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6782B8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157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0E7108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R-CLI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1335D8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592263</w:t>
            </w:r>
          </w:p>
        </w:tc>
      </w:tr>
      <w:tr w:rsidR="00AE30F9" w:rsidRPr="004066AA" w14:paraId="1EDB5C37" w14:textId="77777777" w:rsidTr="00AE30F9">
        <w:trPr>
          <w:trHeight w:val="276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7BE3D7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6802-3p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E0705E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MAT0027505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43A802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SR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9110E6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36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41F58F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TS-CLI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765D04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824327</w:t>
            </w:r>
          </w:p>
        </w:tc>
      </w:tr>
      <w:tr w:rsidR="00AE30F9" w:rsidRPr="004066AA" w14:paraId="1531C5F5" w14:textId="77777777" w:rsidTr="00AE30F9">
        <w:trPr>
          <w:trHeight w:val="276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6D63E6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6803-5p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9E580D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MAT0027506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A4E155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P53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656853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157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6007F3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R-CLI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1DE047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592263</w:t>
            </w:r>
          </w:p>
        </w:tc>
      </w:tr>
      <w:tr w:rsidR="00AE30F9" w:rsidRPr="004066AA" w14:paraId="5253B94C" w14:textId="77777777" w:rsidTr="00AE30F9">
        <w:trPr>
          <w:trHeight w:val="276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840A65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6807-5p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8F83FD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MAT0027514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C74EE9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D36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2B1DDC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48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2532E5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R-CLI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1E8150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446348</w:t>
            </w:r>
          </w:p>
        </w:tc>
      </w:tr>
      <w:tr w:rsidR="00AE30F9" w:rsidRPr="004066AA" w14:paraId="04DE9210" w14:textId="77777777" w:rsidTr="00AE30F9">
        <w:trPr>
          <w:trHeight w:val="276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F86D47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hsa-mir-6821-3p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852060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MAT0027543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37C5C9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SR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AB91B9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36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026104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TS-CLI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50A533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824327</w:t>
            </w:r>
          </w:p>
        </w:tc>
      </w:tr>
      <w:tr w:rsidR="00AE30F9" w:rsidRPr="004066AA" w14:paraId="62E71FE6" w14:textId="77777777" w:rsidTr="00AE30F9">
        <w:trPr>
          <w:trHeight w:val="276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961EF1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6825-5p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2DE70E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MAT0027550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05E651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P53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61904A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157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E918B6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R-CLI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65CFF1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592263</w:t>
            </w:r>
          </w:p>
        </w:tc>
      </w:tr>
      <w:tr w:rsidR="00AE30F9" w:rsidRPr="004066AA" w14:paraId="7668F25F" w14:textId="77777777" w:rsidTr="00AE30F9">
        <w:trPr>
          <w:trHeight w:val="276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BFA21B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6829-3p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BAC0B2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MAT0027559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7F532B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SR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A65EAE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36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8B0CAE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TS-CLI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725664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536157</w:t>
            </w:r>
          </w:p>
        </w:tc>
      </w:tr>
      <w:tr w:rsidR="00AE30F9" w:rsidRPr="004066AA" w14:paraId="08AF18AC" w14:textId="77777777" w:rsidTr="00AE30F9">
        <w:trPr>
          <w:trHeight w:val="276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27219F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6835-5p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419505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MAT0027570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FECCDE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P53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06116C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157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D765F4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R-CLI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6F1615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592263</w:t>
            </w:r>
          </w:p>
        </w:tc>
      </w:tr>
      <w:tr w:rsidR="00AE30F9" w:rsidRPr="004066AA" w14:paraId="504A071E" w14:textId="77777777" w:rsidTr="00AE30F9">
        <w:trPr>
          <w:trHeight w:val="276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522752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6780b-5p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BB4E68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MAT0027572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BBA88C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P53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3DE89D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157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119C49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R-CLI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A580C7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592263</w:t>
            </w:r>
          </w:p>
        </w:tc>
      </w:tr>
      <w:tr w:rsidR="00AE30F9" w:rsidRPr="004066AA" w14:paraId="73468459" w14:textId="77777777" w:rsidTr="00AE30F9">
        <w:trPr>
          <w:trHeight w:val="276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FFE5E9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6840-3p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23F794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MAT0027583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DDE418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SR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846C51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36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3C6C85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R-CLI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1BDEFE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592263</w:t>
            </w:r>
          </w:p>
        </w:tc>
      </w:tr>
      <w:tr w:rsidR="00AE30F9" w:rsidRPr="004066AA" w14:paraId="0F1D0023" w14:textId="77777777" w:rsidTr="00AE30F9">
        <w:trPr>
          <w:trHeight w:val="276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502E82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6842-5p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152BE2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MAT0027586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416447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P53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B0D634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157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165DA2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R-CLI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12FA66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592263</w:t>
            </w:r>
          </w:p>
        </w:tc>
      </w:tr>
      <w:tr w:rsidR="00AE30F9" w:rsidRPr="004066AA" w14:paraId="219241A9" w14:textId="77777777" w:rsidTr="00AE30F9">
        <w:trPr>
          <w:trHeight w:val="552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9AF376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6852-5p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7AF146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MAT0027604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86EA7D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SR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DE9202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36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940CFA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TS-CLI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C299C8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824327|19536157</w:t>
            </w:r>
          </w:p>
        </w:tc>
      </w:tr>
      <w:tr w:rsidR="00AE30F9" w:rsidRPr="004066AA" w14:paraId="17E97864" w14:textId="77777777" w:rsidTr="00AE30F9">
        <w:trPr>
          <w:trHeight w:val="276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EDA620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6865-3p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0AC6CE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MAT0027631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79BAFC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SR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07208D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36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78943F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TS-CLI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DBF241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824327</w:t>
            </w:r>
          </w:p>
        </w:tc>
      </w:tr>
      <w:tr w:rsidR="00AE30F9" w:rsidRPr="004066AA" w14:paraId="32A1DC3A" w14:textId="77777777" w:rsidTr="00AE30F9">
        <w:trPr>
          <w:trHeight w:val="276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BC4075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6872-3p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01C82F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MAT0027645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697A55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D36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86DEC1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48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1C5DB8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R-CLI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4419E2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446348</w:t>
            </w:r>
          </w:p>
        </w:tc>
      </w:tr>
      <w:tr w:rsidR="00AE30F9" w:rsidRPr="004066AA" w14:paraId="5172287D" w14:textId="77777777" w:rsidTr="00AE30F9">
        <w:trPr>
          <w:trHeight w:val="276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8A70D8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6872-3p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17C4CC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MAT0027645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E56DAD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SR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AD35BB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36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F2FD08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TS-CLI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E1FB4B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313552</w:t>
            </w:r>
          </w:p>
        </w:tc>
      </w:tr>
      <w:tr w:rsidR="00AE30F9" w:rsidRPr="004066AA" w14:paraId="0BC0E697" w14:textId="77777777" w:rsidTr="00AE30F9">
        <w:trPr>
          <w:trHeight w:val="276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881EC0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6880-5p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106F56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MAT0027660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8C09EF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P53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6611E8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157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C9C354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TS-CLI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574363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536157</w:t>
            </w:r>
          </w:p>
        </w:tc>
      </w:tr>
      <w:tr w:rsidR="00AE30F9" w:rsidRPr="004066AA" w14:paraId="55585DCD" w14:textId="77777777" w:rsidTr="00AE30F9">
        <w:trPr>
          <w:trHeight w:val="276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5AD620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6882-5p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D52921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MAT0027664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97D296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P53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76938A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157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07072D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TS-CLI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AB0E81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536157</w:t>
            </w:r>
          </w:p>
        </w:tc>
      </w:tr>
      <w:tr w:rsidR="00AE30F9" w:rsidRPr="004066AA" w14:paraId="750E25B8" w14:textId="77777777" w:rsidTr="00AE30F9">
        <w:trPr>
          <w:trHeight w:val="276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1373E4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6883-5p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51B351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MAT0027666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58FAD3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P53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9B46AB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157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F2FC0A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R-CLI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BBF760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592263</w:t>
            </w:r>
          </w:p>
        </w:tc>
      </w:tr>
      <w:tr w:rsidR="00AE30F9" w:rsidRPr="004066AA" w14:paraId="391ABA44" w14:textId="77777777" w:rsidTr="00AE30F9">
        <w:trPr>
          <w:trHeight w:val="276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C9E9D2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6884-5p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1BFF5E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MAT0027668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20B070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SR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1D72C2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36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C84D8E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TS-CLI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53E23A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706177</w:t>
            </w:r>
          </w:p>
        </w:tc>
      </w:tr>
      <w:tr w:rsidR="00AE30F9" w:rsidRPr="004066AA" w14:paraId="2CEE4E2E" w14:textId="77777777" w:rsidTr="00AE30F9">
        <w:trPr>
          <w:trHeight w:val="276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68A289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6890-3p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3047D3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MAT0027681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402C43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SR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EEF289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36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DB56B3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TS-CLI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99DE34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536157</w:t>
            </w:r>
          </w:p>
        </w:tc>
      </w:tr>
      <w:tr w:rsidR="00AE30F9" w:rsidRPr="004066AA" w14:paraId="5FDD1635" w14:textId="77777777" w:rsidTr="00AE30F9">
        <w:trPr>
          <w:trHeight w:val="276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39F3A8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7110-5p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454FAB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MAT0028117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0E3294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P53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B74158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157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527DD3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R-CLI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B1CB9D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592263</w:t>
            </w:r>
          </w:p>
        </w:tc>
      </w:tr>
      <w:tr w:rsidR="00AE30F9" w:rsidRPr="004066AA" w14:paraId="7455D7A4" w14:textId="77777777" w:rsidTr="00AE30F9">
        <w:trPr>
          <w:trHeight w:val="276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A9D6BB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7150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9F97DA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MAT0028211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9170D2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P53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A1EE0B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157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362053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R-CLI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82BB3D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592263</w:t>
            </w:r>
          </w:p>
        </w:tc>
      </w:tr>
      <w:tr w:rsidR="00AE30F9" w:rsidRPr="004066AA" w14:paraId="21125E3B" w14:textId="77777777" w:rsidTr="00AE30F9">
        <w:trPr>
          <w:trHeight w:val="276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3EAF88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7151-3p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E0BF1C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MAT0028213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1072AE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D36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0C716C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48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6831E0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R-CLI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4E1897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446348</w:t>
            </w:r>
          </w:p>
        </w:tc>
      </w:tr>
      <w:tr w:rsidR="00AE30F9" w:rsidRPr="004066AA" w14:paraId="63A6B854" w14:textId="77777777" w:rsidTr="00AE30F9">
        <w:trPr>
          <w:trHeight w:val="276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B5BD32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7151-3p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28171B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MAT0028213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0B4EE2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SR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DE1967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36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81746F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TS-CLI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5CB55E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313552</w:t>
            </w:r>
          </w:p>
        </w:tc>
      </w:tr>
      <w:tr w:rsidR="00AE30F9" w:rsidRPr="004066AA" w14:paraId="3A304FCB" w14:textId="77777777" w:rsidTr="00AE30F9">
        <w:trPr>
          <w:trHeight w:val="276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FA5EE9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6516-3p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17D5CD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MAT0030418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720C6B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D36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530A68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48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C33810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TS-CLI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4A872C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824327</w:t>
            </w:r>
          </w:p>
        </w:tc>
      </w:tr>
      <w:tr w:rsidR="00AE30F9" w:rsidRPr="004066AA" w14:paraId="132290EF" w14:textId="77777777" w:rsidTr="00AE30F9">
        <w:trPr>
          <w:trHeight w:val="276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71EA0C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hsa-mir-7855-5p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2CBD41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MAT0030430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6539DB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SR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697F31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36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416593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R-CLI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E28C06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592263</w:t>
            </w:r>
          </w:p>
        </w:tc>
      </w:tr>
      <w:tr w:rsidR="00AE30F9" w:rsidRPr="004066AA" w14:paraId="045C8C47" w14:textId="77777777" w:rsidTr="00AE30F9">
        <w:trPr>
          <w:trHeight w:val="828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1ED0A1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8064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3685FC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MAT0030991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BED1B1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D36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7F2F2B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48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41637A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TS-CLI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923DE1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824327|23313552|27418678</w:t>
            </w:r>
          </w:p>
        </w:tc>
      </w:tr>
      <w:tr w:rsidR="00AE30F9" w:rsidRPr="004066AA" w14:paraId="23EB6C4F" w14:textId="77777777" w:rsidTr="00AE30F9">
        <w:trPr>
          <w:trHeight w:val="276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7E215C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8071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D2AEA6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MAT0030998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82E342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P53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55235B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157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3A45BC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TS-CLI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91F186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536157</w:t>
            </w:r>
          </w:p>
        </w:tc>
      </w:tr>
      <w:tr w:rsidR="00AE30F9" w:rsidRPr="004066AA" w14:paraId="01713AEE" w14:textId="77777777" w:rsidTr="00AE30F9">
        <w:trPr>
          <w:trHeight w:val="276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A6E93E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8085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4EC17F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MAT0031012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61F409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P53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DBE160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157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61ED20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R-CLI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D2C8E2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592263</w:t>
            </w:r>
          </w:p>
        </w:tc>
      </w:tr>
      <w:tr w:rsidR="00AE30F9" w:rsidRPr="004066AA" w14:paraId="317B2182" w14:textId="77777777" w:rsidTr="00AE30F9">
        <w:trPr>
          <w:trHeight w:val="276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EE721B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1249-5p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9C781D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MAT0032029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B8AAC0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P53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7B8D20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157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E1C463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R-CLI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37F9E8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592263</w:t>
            </w:r>
          </w:p>
        </w:tc>
      </w:tr>
      <w:tr w:rsidR="00AE30F9" w:rsidRPr="004066AA" w14:paraId="36310130" w14:textId="77777777" w:rsidTr="00AE30F9">
        <w:trPr>
          <w:trHeight w:val="552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C1451A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3653-5p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84DE39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MAT0032110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4DFA24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SR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81EADA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36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1B9ABE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TS-CLI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0C33ED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824327|19536157</w:t>
            </w:r>
          </w:p>
        </w:tc>
      </w:tr>
      <w:tr w:rsidR="00AE30F9" w:rsidRPr="004066AA" w14:paraId="54AEAD1A" w14:textId="77777777" w:rsidTr="00AE30F9">
        <w:trPr>
          <w:trHeight w:val="552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074C1B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4485-5p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FF6E17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MAT0032116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2F50BB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SR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38F0BF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36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78AEEC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TS-CLI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DB5DEA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824327|19536157</w:t>
            </w:r>
          </w:p>
        </w:tc>
      </w:tr>
      <w:tr w:rsidR="00AE30F9" w:rsidRPr="004066AA" w14:paraId="06607A5A" w14:textId="77777777" w:rsidTr="00AE30F9">
        <w:trPr>
          <w:trHeight w:val="828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33A925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8485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ECBD17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MAT0033692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1F1497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D36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65BACC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48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BC0B0F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TS-CLI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012E77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824327|23313552|27418678</w:t>
            </w:r>
          </w:p>
        </w:tc>
      </w:tr>
      <w:tr w:rsidR="00AE30F9" w:rsidRPr="004066AA" w14:paraId="4F6CDC0B" w14:textId="77777777" w:rsidTr="00AE30F9">
        <w:trPr>
          <w:trHeight w:val="276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42907C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let-7d-5p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ADAAF5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MAT0000065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843E8A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SR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5FFD30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36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80F81A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TS-CLIP, PAR-CLI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BAB2E0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rbase</w:t>
            </w:r>
            <w:proofErr w:type="spellEnd"/>
          </w:p>
        </w:tc>
      </w:tr>
      <w:tr w:rsidR="00AE30F9" w:rsidRPr="004066AA" w14:paraId="0CD8BBDF" w14:textId="77777777" w:rsidTr="00AE30F9">
        <w:trPr>
          <w:trHeight w:val="276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427355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let-7e-5p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4F4C7B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MAT0000066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360B42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SR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5AD77D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36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09C190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TS-CLIP, PAR-CLI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535B0D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rbase</w:t>
            </w:r>
            <w:proofErr w:type="spellEnd"/>
          </w:p>
        </w:tc>
      </w:tr>
      <w:tr w:rsidR="00AE30F9" w:rsidRPr="004066AA" w14:paraId="3522E4B0" w14:textId="77777777" w:rsidTr="00AE30F9">
        <w:trPr>
          <w:trHeight w:val="276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AC0BB0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129-5p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49492F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MAT0000242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897FCB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SR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F861FE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36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D41F8C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TS-CLI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CB0246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rbase</w:t>
            </w:r>
            <w:proofErr w:type="spellEnd"/>
          </w:p>
        </w:tc>
      </w:tr>
      <w:tr w:rsidR="00AE30F9" w:rsidRPr="004066AA" w14:paraId="4238D9B1" w14:textId="77777777" w:rsidTr="00AE30F9">
        <w:trPr>
          <w:trHeight w:val="276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AC02B1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1302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EFF01A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MAT0005890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DB114E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SR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339A79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36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BA1C8D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R-CLI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E62C28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rbase</w:t>
            </w:r>
            <w:proofErr w:type="spellEnd"/>
          </w:p>
        </w:tc>
      </w:tr>
      <w:tr w:rsidR="00AE30F9" w:rsidRPr="004066AA" w14:paraId="6688B3AB" w14:textId="77777777" w:rsidTr="00AE30F9">
        <w:trPr>
          <w:trHeight w:val="276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042901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140-5p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A5CCB4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MAT0000431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AAD7D9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SR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27A475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36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DCE375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TS-CLI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0F003A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rbase</w:t>
            </w:r>
            <w:proofErr w:type="spellEnd"/>
          </w:p>
        </w:tc>
      </w:tr>
      <w:tr w:rsidR="00AE30F9" w:rsidRPr="004066AA" w14:paraId="27E5AFD9" w14:textId="77777777" w:rsidTr="00AE30F9">
        <w:trPr>
          <w:trHeight w:val="276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61980A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15b-3p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128735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MAT0004586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D9D258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SR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676EDC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36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14AF30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TS-CLI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917FEE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rbase</w:t>
            </w:r>
            <w:proofErr w:type="spellEnd"/>
          </w:p>
        </w:tc>
      </w:tr>
      <w:tr w:rsidR="00AE30F9" w:rsidRPr="004066AA" w14:paraId="00C51A61" w14:textId="77777777" w:rsidTr="00AE30F9">
        <w:trPr>
          <w:trHeight w:val="276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97CEE8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188-3p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E9612A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MAT0004613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415BA7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SR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65F5E0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36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9674E7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TS-CLI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0FBCA7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rbase</w:t>
            </w:r>
            <w:proofErr w:type="spellEnd"/>
          </w:p>
        </w:tc>
      </w:tr>
      <w:tr w:rsidR="00AE30F9" w:rsidRPr="004066AA" w14:paraId="18EB0A31" w14:textId="77777777" w:rsidTr="00AE30F9">
        <w:trPr>
          <w:trHeight w:val="276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91A832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196b-3p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EE5F69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MAT0009201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CEE493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SR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2397AF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36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7EF737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TS-CLI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DEEB06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rbase</w:t>
            </w:r>
            <w:proofErr w:type="spellEnd"/>
          </w:p>
        </w:tc>
      </w:tr>
      <w:tr w:rsidR="00AE30F9" w:rsidRPr="004066AA" w14:paraId="46DF1B99" w14:textId="77777777" w:rsidTr="00AE30F9">
        <w:trPr>
          <w:trHeight w:val="276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F2B872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2114-5p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9A9B31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MAT0011156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40A654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SR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39C459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36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2E7062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TS-CLI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9A4893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rbase</w:t>
            </w:r>
            <w:proofErr w:type="spellEnd"/>
          </w:p>
        </w:tc>
      </w:tr>
      <w:tr w:rsidR="00AE30F9" w:rsidRPr="004066AA" w14:paraId="6E583E63" w14:textId="77777777" w:rsidTr="00AE30F9">
        <w:trPr>
          <w:trHeight w:val="276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32A182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224-3p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6AEBC4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MAT0009198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E39BA4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SR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D6A976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36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2FE742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TS-CLI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C7D58C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rbase</w:t>
            </w:r>
            <w:proofErr w:type="spellEnd"/>
          </w:p>
        </w:tc>
      </w:tr>
      <w:tr w:rsidR="00AE30F9" w:rsidRPr="004066AA" w14:paraId="3825B2FC" w14:textId="77777777" w:rsidTr="00AE30F9">
        <w:trPr>
          <w:trHeight w:val="276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5E56B2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22-5p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30D8E3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MAT0004495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FD375D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SR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41956B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36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0E1146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TS-CLI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B97761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rbase</w:t>
            </w:r>
            <w:proofErr w:type="spellEnd"/>
          </w:p>
        </w:tc>
      </w:tr>
      <w:tr w:rsidR="00AE30F9" w:rsidRPr="004066AA" w14:paraId="14C65516" w14:textId="77777777" w:rsidTr="00AE30F9">
        <w:trPr>
          <w:trHeight w:val="276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503302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24-3p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C195D0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MAT0000080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9D2E59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SR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07C163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36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929727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TS-CLI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BDB499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rbase</w:t>
            </w:r>
            <w:proofErr w:type="spellEnd"/>
          </w:p>
        </w:tc>
      </w:tr>
      <w:tr w:rsidR="00AE30F9" w:rsidRPr="004066AA" w14:paraId="3F7A0B09" w14:textId="77777777" w:rsidTr="00AE30F9">
        <w:trPr>
          <w:trHeight w:val="276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BAD814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30c-1-3p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003BBF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MAT0004674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010F58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SR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B6474E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36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DA7F36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TS-CLI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4F1F8B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rbase</w:t>
            </w:r>
            <w:proofErr w:type="spellEnd"/>
          </w:p>
        </w:tc>
      </w:tr>
      <w:tr w:rsidR="00AE30F9" w:rsidRPr="004066AA" w14:paraId="336B3416" w14:textId="77777777" w:rsidTr="00AE30F9">
        <w:trPr>
          <w:trHeight w:val="276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06358E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hsa-mir-30c-2-3p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4167E5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MAT0004550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3B97D4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SR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3C7F79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36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F32E89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TS-CLI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4CEE9F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rbase</w:t>
            </w:r>
            <w:proofErr w:type="spellEnd"/>
          </w:p>
        </w:tc>
      </w:tr>
      <w:tr w:rsidR="00AE30F9" w:rsidRPr="004066AA" w14:paraId="0875A404" w14:textId="77777777" w:rsidTr="00AE30F9">
        <w:trPr>
          <w:trHeight w:val="276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BA002B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328-3p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A532BC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MAT0000752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982A37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SR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986A9B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36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3E8212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TS-CLI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10A423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rbase</w:t>
            </w:r>
            <w:proofErr w:type="spellEnd"/>
          </w:p>
        </w:tc>
      </w:tr>
      <w:tr w:rsidR="00AE30F9" w:rsidRPr="004066AA" w14:paraId="73DC25D1" w14:textId="77777777" w:rsidTr="00AE30F9">
        <w:trPr>
          <w:trHeight w:val="276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21E401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330-3p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34B6D5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MAT0000751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56D342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SR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F36891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36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FF3122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TS-CLI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0CB082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rbase</w:t>
            </w:r>
            <w:proofErr w:type="spellEnd"/>
          </w:p>
        </w:tc>
      </w:tr>
      <w:tr w:rsidR="00AE30F9" w:rsidRPr="004066AA" w14:paraId="19AFACC6" w14:textId="77777777" w:rsidTr="00AE30F9">
        <w:trPr>
          <w:trHeight w:val="276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A3C4C6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362-5p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C0D7E4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MAT0000705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271841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SR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DA2199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36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47B5F6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R-CLI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1C6DDD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rbase</w:t>
            </w:r>
            <w:proofErr w:type="spellEnd"/>
          </w:p>
        </w:tc>
      </w:tr>
      <w:tr w:rsidR="00AE30F9" w:rsidRPr="004066AA" w14:paraId="080485DD" w14:textId="77777777" w:rsidTr="00AE30F9">
        <w:trPr>
          <w:trHeight w:val="276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83FA94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424-5p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30C0A6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MAT0001341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5BAC0B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SR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E4190E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36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A21FFA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TS-CLI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B19742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rbase</w:t>
            </w:r>
            <w:proofErr w:type="spellEnd"/>
          </w:p>
        </w:tc>
      </w:tr>
      <w:tr w:rsidR="00AE30F9" w:rsidRPr="004066AA" w14:paraId="207B5002" w14:textId="77777777" w:rsidTr="00AE30F9">
        <w:trPr>
          <w:trHeight w:val="276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901C51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497-5p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9B2FA3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MAT0002820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7F3C63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SR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3C4FF9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36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D4CB2B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TS-CLI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82DD93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rbase</w:t>
            </w:r>
            <w:proofErr w:type="spellEnd"/>
          </w:p>
        </w:tc>
      </w:tr>
      <w:tr w:rsidR="00AE30F9" w:rsidRPr="004066AA" w14:paraId="5507D7C3" w14:textId="77777777" w:rsidTr="00AE30F9">
        <w:trPr>
          <w:trHeight w:val="276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B91D17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500b-5p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9DD652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MAT0016925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33CEE5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SR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950F7D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36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80289E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R-CLI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A31920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rbase</w:t>
            </w:r>
            <w:proofErr w:type="spellEnd"/>
          </w:p>
        </w:tc>
      </w:tr>
      <w:tr w:rsidR="00AE30F9" w:rsidRPr="004066AA" w14:paraId="25912EF9" w14:textId="77777777" w:rsidTr="00AE30F9">
        <w:trPr>
          <w:trHeight w:val="276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ED2656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522-5p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E48A8F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MAT0005451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A45734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SR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B25C20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36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852997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MPACT-Seq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996A55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rbase</w:t>
            </w:r>
            <w:proofErr w:type="spellEnd"/>
          </w:p>
        </w:tc>
      </w:tr>
      <w:tr w:rsidR="00AE30F9" w:rsidRPr="004066AA" w14:paraId="21F3EADE" w14:textId="77777777" w:rsidTr="00AE30F9">
        <w:trPr>
          <w:trHeight w:val="276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C3D61B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615-3p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F9A6DE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MAT0003283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83836A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SR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556196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36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8D766F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TS-CLI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0549FA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rbase</w:t>
            </w:r>
            <w:proofErr w:type="spellEnd"/>
          </w:p>
        </w:tc>
      </w:tr>
      <w:tr w:rsidR="00AE30F9" w:rsidRPr="004066AA" w14:paraId="37DD84D1" w14:textId="77777777" w:rsidTr="00AE30F9">
        <w:trPr>
          <w:trHeight w:val="276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86019E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627-5p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F8E25E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MAT0003296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10ED12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SR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637281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36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2C83BA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TS-CLI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C62746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rbase</w:t>
            </w:r>
            <w:proofErr w:type="spellEnd"/>
          </w:p>
        </w:tc>
      </w:tr>
      <w:tr w:rsidR="00AE30F9" w:rsidRPr="004066AA" w14:paraId="787CBFEE" w14:textId="77777777" w:rsidTr="00AE30F9">
        <w:trPr>
          <w:trHeight w:val="276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3D1E57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7-5p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C1D654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MAT0000252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4855D9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SR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1206BA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36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98DD71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TS-CLI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742A03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rbase</w:t>
            </w:r>
            <w:proofErr w:type="spellEnd"/>
          </w:p>
        </w:tc>
      </w:tr>
      <w:tr w:rsidR="00AE30F9" w:rsidRPr="004066AA" w14:paraId="46CA1FC6" w14:textId="77777777" w:rsidTr="00AE30F9">
        <w:trPr>
          <w:trHeight w:val="276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DBFDA0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769-3p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9DE02E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MAT0003887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AE249E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SR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BFAE6C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36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9323B9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R-CLI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CE5CC7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rbase</w:t>
            </w:r>
            <w:proofErr w:type="spellEnd"/>
          </w:p>
        </w:tc>
      </w:tr>
      <w:tr w:rsidR="00AE30F9" w:rsidRPr="004066AA" w14:paraId="71358C59" w14:textId="77777777" w:rsidTr="00AE30F9">
        <w:trPr>
          <w:trHeight w:val="276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31D4D5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873-5p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BECA6B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MAT0004953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6838F2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SR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5D8018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36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07ECF0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TS-CLI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199351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rbase</w:t>
            </w:r>
            <w:proofErr w:type="spellEnd"/>
          </w:p>
        </w:tc>
      </w:tr>
      <w:tr w:rsidR="00AE30F9" w:rsidRPr="004066AA" w14:paraId="3F94880F" w14:textId="77777777" w:rsidTr="00AE30F9">
        <w:trPr>
          <w:trHeight w:val="276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563156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124-3p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AF8596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MAT0000422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A4A10F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SR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C3A6EC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36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E789D9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NA-Seq, Other, Microarray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A002B4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rbase</w:t>
            </w:r>
            <w:proofErr w:type="spellEnd"/>
          </w:p>
        </w:tc>
      </w:tr>
      <w:tr w:rsidR="00AE30F9" w:rsidRPr="004066AA" w14:paraId="3DFB5C8D" w14:textId="77777777" w:rsidTr="00AE30F9">
        <w:trPr>
          <w:trHeight w:val="276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348B07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16-5p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C674BE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MAT0000069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7977C2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SR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F44C68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36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240015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croarray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23F859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rbase</w:t>
            </w:r>
            <w:proofErr w:type="spellEnd"/>
          </w:p>
        </w:tc>
      </w:tr>
      <w:tr w:rsidR="00AE30F9" w:rsidRPr="004066AA" w14:paraId="641B3F77" w14:textId="77777777" w:rsidTr="00AE30F9">
        <w:trPr>
          <w:trHeight w:val="276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1A6E7A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191-5p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0D35AE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MAT0000440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D13BAF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SR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EBA2DC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36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D3962E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croarray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354EC2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rbase</w:t>
            </w:r>
            <w:proofErr w:type="spellEnd"/>
          </w:p>
        </w:tc>
      </w:tr>
      <w:tr w:rsidR="00AE30F9" w:rsidRPr="004066AA" w14:paraId="76CFF20B" w14:textId="77777777" w:rsidTr="00AE30F9">
        <w:trPr>
          <w:trHeight w:val="276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5EB404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195-5p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2CB3A0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MAT0000461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F3E77B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SR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0411CE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36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2BE78C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croarray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5ECC49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rbase</w:t>
            </w:r>
            <w:proofErr w:type="spellEnd"/>
          </w:p>
        </w:tc>
      </w:tr>
      <w:tr w:rsidR="00AE30F9" w:rsidRPr="004066AA" w14:paraId="0006FD2E" w14:textId="77777777" w:rsidTr="00AE30F9">
        <w:trPr>
          <w:trHeight w:val="276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8594EC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376a-5p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AEDE33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MAT0003386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8F3AC5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SR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CE754D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36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76EDBB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croarray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8AE1D9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rbase</w:t>
            </w:r>
            <w:proofErr w:type="spellEnd"/>
          </w:p>
        </w:tc>
      </w:tr>
      <w:tr w:rsidR="00AE30F9" w:rsidRPr="004066AA" w14:paraId="4E7CB7F8" w14:textId="77777777" w:rsidTr="00AE30F9">
        <w:trPr>
          <w:trHeight w:val="276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2B7BCB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103a-3p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38E96C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MAT0000101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5FB113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D36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18DB66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48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A5CC6B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croarray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A00216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rbase</w:t>
            </w:r>
            <w:proofErr w:type="spellEnd"/>
          </w:p>
        </w:tc>
      </w:tr>
      <w:tr w:rsidR="00AE30F9" w:rsidRPr="004066AA" w14:paraId="5E2DE9DC" w14:textId="77777777" w:rsidTr="00AE30F9">
        <w:trPr>
          <w:trHeight w:val="276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AA84DB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107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B77E48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MAT0000104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7456E4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D36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362E4A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48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9A8EF7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croarray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6BA1E1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rbase</w:t>
            </w:r>
            <w:proofErr w:type="spellEnd"/>
          </w:p>
        </w:tc>
      </w:tr>
      <w:tr w:rsidR="00AE30F9" w:rsidRPr="004066AA" w14:paraId="22CEAFA2" w14:textId="77777777" w:rsidTr="00AE30F9">
        <w:trPr>
          <w:trHeight w:val="276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7194CF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124-3p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6694A6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MAT0000422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61A123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D36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6F86DE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48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95D39B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croarray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E3BCCD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rbase</w:t>
            </w:r>
            <w:proofErr w:type="spellEnd"/>
          </w:p>
        </w:tc>
      </w:tr>
      <w:tr w:rsidR="00AE30F9" w:rsidRPr="004066AA" w14:paraId="68EB45D0" w14:textId="77777777" w:rsidTr="00AE30F9">
        <w:trPr>
          <w:trHeight w:val="276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34A54D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129-2-3p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B677CD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MAT0004605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1EE4FE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D36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439EF2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48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356602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croarray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972820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rbase</w:t>
            </w:r>
            <w:proofErr w:type="spellEnd"/>
          </w:p>
        </w:tc>
      </w:tr>
      <w:tr w:rsidR="00AE30F9" w:rsidRPr="004066AA" w14:paraId="1DA9292E" w14:textId="77777777" w:rsidTr="00AE30F9">
        <w:trPr>
          <w:trHeight w:val="276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E235E0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hsa-mir-16-5p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3988C7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MAT0000069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40E8D2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D36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30B8C6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48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2D60C4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croarray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E61B11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rbase</w:t>
            </w:r>
            <w:proofErr w:type="spellEnd"/>
          </w:p>
        </w:tc>
      </w:tr>
      <w:tr w:rsidR="00AE30F9" w:rsidRPr="004066AA" w14:paraId="35AEB409" w14:textId="77777777" w:rsidTr="00AE30F9">
        <w:trPr>
          <w:trHeight w:val="276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9D808E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195-5p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59C64B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MAT0000461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18E4B7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D36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0B2688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48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D21887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croarray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03ED2D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rbase</w:t>
            </w:r>
            <w:proofErr w:type="spellEnd"/>
          </w:p>
        </w:tc>
      </w:tr>
      <w:tr w:rsidR="00AE30F9" w:rsidRPr="004066AA" w14:paraId="1CE49192" w14:textId="77777777" w:rsidTr="00AE30F9">
        <w:trPr>
          <w:trHeight w:val="276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3D8B33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27a-3p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11D367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MAT0000084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E8193F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D36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1D3F0E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48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08ECA1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croarray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6AAFBC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rbase</w:t>
            </w:r>
            <w:proofErr w:type="spellEnd"/>
          </w:p>
        </w:tc>
      </w:tr>
      <w:tr w:rsidR="00AE30F9" w:rsidRPr="004066AA" w14:paraId="5343510B" w14:textId="77777777" w:rsidTr="00AE30F9">
        <w:trPr>
          <w:trHeight w:val="276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B15274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29a-3p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B4D966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MAT0000086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04ECCF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D36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FD7102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48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E508DB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croarray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919D11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rbase</w:t>
            </w:r>
            <w:proofErr w:type="spellEnd"/>
          </w:p>
        </w:tc>
      </w:tr>
      <w:tr w:rsidR="00AE30F9" w:rsidRPr="004066AA" w14:paraId="5B3C537E" w14:textId="77777777" w:rsidTr="00AE30F9">
        <w:trPr>
          <w:trHeight w:val="276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88F1DB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34b-5p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B336C0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MAT0000685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483593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D36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3C095E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48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402121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croarray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43E1DB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rbase</w:t>
            </w:r>
            <w:proofErr w:type="spellEnd"/>
          </w:p>
        </w:tc>
      </w:tr>
      <w:tr w:rsidR="00AE30F9" w:rsidRPr="004066AA" w14:paraId="3506CDBB" w14:textId="77777777" w:rsidTr="00AE30F9">
        <w:trPr>
          <w:trHeight w:val="276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5BE6CF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671-5p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B26B77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MAT0003880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D18D06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D36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1BDC07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48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D4988A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croarray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ECAF1E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rbase</w:t>
            </w:r>
            <w:proofErr w:type="spellEnd"/>
          </w:p>
        </w:tc>
      </w:tr>
      <w:tr w:rsidR="00AE30F9" w:rsidRPr="004066AA" w14:paraId="4F0B3AE4" w14:textId="77777777" w:rsidTr="00AE30F9">
        <w:trPr>
          <w:trHeight w:val="276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0F4720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374a-5p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28840F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MAT0000727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5F0520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D36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544FA6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48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8087E5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croarray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EA27F2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rbase</w:t>
            </w:r>
            <w:proofErr w:type="spellEnd"/>
          </w:p>
        </w:tc>
      </w:tr>
      <w:tr w:rsidR="00AE30F9" w:rsidRPr="004066AA" w14:paraId="5C7F9D68" w14:textId="77777777" w:rsidTr="00AE30F9">
        <w:trPr>
          <w:trHeight w:val="276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DF1DB5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let-7a-5p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83A3A4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MAT0000062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2979DB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P53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34B7FF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157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83B1FC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TS-CLI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501698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rbase</w:t>
            </w:r>
            <w:proofErr w:type="spellEnd"/>
          </w:p>
        </w:tc>
      </w:tr>
      <w:tr w:rsidR="00AE30F9" w:rsidRPr="004066AA" w14:paraId="4DA4FE54" w14:textId="77777777" w:rsidTr="00AE30F9">
        <w:trPr>
          <w:trHeight w:val="276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C696F8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let-7b-5p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9A690F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MAT0000063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BD2A6E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P53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11B0D4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157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B979F3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TS-CLIP, Microarray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883D4F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rbase</w:t>
            </w:r>
            <w:proofErr w:type="spellEnd"/>
          </w:p>
        </w:tc>
      </w:tr>
      <w:tr w:rsidR="00AE30F9" w:rsidRPr="004066AA" w14:paraId="2C194168" w14:textId="77777777" w:rsidTr="00AE30F9">
        <w:trPr>
          <w:trHeight w:val="276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BDB54E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let-7c-5p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E1548C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MAT0000064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751EDB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P53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2D808A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157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A91BD5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TS-CLI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9D6ADC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rbase</w:t>
            </w:r>
            <w:proofErr w:type="spellEnd"/>
          </w:p>
        </w:tc>
      </w:tr>
      <w:tr w:rsidR="00AE30F9" w:rsidRPr="004066AA" w14:paraId="161B83BF" w14:textId="77777777" w:rsidTr="00AE30F9">
        <w:trPr>
          <w:trHeight w:val="276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EEF132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let-7d-5p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A7F0C4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MAT0000065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CC74BC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P53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A70892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157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008C53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TS-CLI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144158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rbase</w:t>
            </w:r>
            <w:proofErr w:type="spellEnd"/>
          </w:p>
        </w:tc>
      </w:tr>
      <w:tr w:rsidR="00AE30F9" w:rsidRPr="004066AA" w14:paraId="392DB89F" w14:textId="77777777" w:rsidTr="00AE30F9">
        <w:trPr>
          <w:trHeight w:val="276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99E165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let-7e-5p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68C393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MAT0000066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2396C1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P53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5B0E01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157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352D6C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TS-CLI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1C5675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rbase</w:t>
            </w:r>
            <w:proofErr w:type="spellEnd"/>
          </w:p>
        </w:tc>
      </w:tr>
      <w:tr w:rsidR="00AE30F9" w:rsidRPr="004066AA" w14:paraId="5E1517DD" w14:textId="77777777" w:rsidTr="00AE30F9">
        <w:trPr>
          <w:trHeight w:val="276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1077D1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let-7f-5p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D14E6A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MAT0000067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BA08E7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P53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F4824D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157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378B87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TS-CLI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F0A5CA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rbase</w:t>
            </w:r>
            <w:proofErr w:type="spellEnd"/>
          </w:p>
        </w:tc>
      </w:tr>
      <w:tr w:rsidR="00AE30F9" w:rsidRPr="004066AA" w14:paraId="25B16921" w14:textId="77777777" w:rsidTr="00AE30F9">
        <w:trPr>
          <w:trHeight w:val="276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415F2F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let-7g-5p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ED8F79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MAT0000414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A60964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P53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C34BE0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157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427E4E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TS-CLI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F45D70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rbase</w:t>
            </w:r>
            <w:proofErr w:type="spellEnd"/>
          </w:p>
        </w:tc>
      </w:tr>
      <w:tr w:rsidR="00AE30F9" w:rsidRPr="004066AA" w14:paraId="32370AF1" w14:textId="77777777" w:rsidTr="00AE30F9">
        <w:trPr>
          <w:trHeight w:val="276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1AEFDB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let-7i-5p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70685D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MAT0000415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60C6C0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P53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B57D1B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157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8D47FA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TS-CLI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0F337D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rbase</w:t>
            </w:r>
            <w:proofErr w:type="spellEnd"/>
          </w:p>
        </w:tc>
      </w:tr>
      <w:tr w:rsidR="00AE30F9" w:rsidRPr="004066AA" w14:paraId="1F0B155E" w14:textId="77777777" w:rsidTr="00AE30F9">
        <w:trPr>
          <w:trHeight w:val="276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AB92CD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103a-3p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2B6E61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MAT0000101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366A03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P53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8DC8B5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157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59BCDD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R-CLI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AF66E3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rbase</w:t>
            </w:r>
            <w:proofErr w:type="spellEnd"/>
          </w:p>
        </w:tc>
      </w:tr>
      <w:tr w:rsidR="00AE30F9" w:rsidRPr="004066AA" w14:paraId="12648BD3" w14:textId="77777777" w:rsidTr="00AE30F9">
        <w:trPr>
          <w:trHeight w:val="276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3F7737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107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CD3812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MAT0000104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ECE221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P53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ABF2CB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157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8E1151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R-CLI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3B1369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rbase</w:t>
            </w:r>
            <w:proofErr w:type="spellEnd"/>
          </w:p>
        </w:tc>
      </w:tr>
      <w:tr w:rsidR="00AE30F9" w:rsidRPr="004066AA" w14:paraId="4D7E5100" w14:textId="77777777" w:rsidTr="00AE30F9">
        <w:trPr>
          <w:trHeight w:val="276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54C79D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122-5p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7AA115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MAT0000421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8294AC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P53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8E4FA4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157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923985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iotin-Microarray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B56F5E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rbase</w:t>
            </w:r>
            <w:proofErr w:type="spellEnd"/>
          </w:p>
        </w:tc>
      </w:tr>
      <w:tr w:rsidR="00AE30F9" w:rsidRPr="004066AA" w14:paraId="66B5A7EB" w14:textId="77777777" w:rsidTr="00AE30F9">
        <w:trPr>
          <w:trHeight w:val="276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F63D67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1246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9E4812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MAT0005898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3FC875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P53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FA3342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157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8D1D1A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qPCR, Western Blo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A25C23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rbase</w:t>
            </w:r>
            <w:proofErr w:type="spellEnd"/>
          </w:p>
        </w:tc>
      </w:tr>
      <w:tr w:rsidR="00AE30F9" w:rsidRPr="004066AA" w14:paraId="34A2B2C3" w14:textId="77777777" w:rsidTr="00AE30F9">
        <w:trPr>
          <w:trHeight w:val="276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F7D037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128-3p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FBB2C1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MAT0000424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05A215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P53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27BECB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157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CF504E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TS-CLIP, qPCR, Western Blo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48A305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rbase</w:t>
            </w:r>
            <w:proofErr w:type="spellEnd"/>
          </w:p>
        </w:tc>
      </w:tr>
      <w:tr w:rsidR="00AE30F9" w:rsidRPr="004066AA" w14:paraId="2B8CEF13" w14:textId="77777777" w:rsidTr="00AE30F9">
        <w:trPr>
          <w:trHeight w:val="276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B0A24D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181a-5p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4F5E67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MAT0000256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E58DFA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P53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8493B2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157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2318BC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TS-CLI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78D4E9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rbase</w:t>
            </w:r>
            <w:proofErr w:type="spellEnd"/>
          </w:p>
        </w:tc>
      </w:tr>
      <w:tr w:rsidR="00AE30F9" w:rsidRPr="004066AA" w14:paraId="6F0D4348" w14:textId="77777777" w:rsidTr="00AE30F9">
        <w:trPr>
          <w:trHeight w:val="276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BC6C44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182-5p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9247AA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MAT0000259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D4323B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P53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97C35F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157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2EE75C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qPC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6E71B6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rbase</w:t>
            </w:r>
            <w:proofErr w:type="spellEnd"/>
          </w:p>
        </w:tc>
      </w:tr>
      <w:tr w:rsidR="00AE30F9" w:rsidRPr="004066AA" w14:paraId="6C0BEE38" w14:textId="77777777" w:rsidTr="00AE30F9">
        <w:trPr>
          <w:trHeight w:val="276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DB1E36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hsa-mir-183-5p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22DD99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MAT0000261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9C2AA6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P53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1CE3B7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157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58D346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R-CLI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ADFE91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rbase</w:t>
            </w:r>
            <w:proofErr w:type="spellEnd"/>
          </w:p>
        </w:tc>
      </w:tr>
      <w:tr w:rsidR="00AE30F9" w:rsidRPr="004066AA" w14:paraId="2AD8BFEB" w14:textId="77777777" w:rsidTr="00AE30F9">
        <w:trPr>
          <w:trHeight w:val="276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BEC99D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188-5p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495BD5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MAT0000457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54E560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P53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F07C66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157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E13DCF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TS-CLI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0CDF22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rbase</w:t>
            </w:r>
            <w:proofErr w:type="spellEnd"/>
          </w:p>
        </w:tc>
      </w:tr>
      <w:tr w:rsidR="00AE30F9" w:rsidRPr="004066AA" w14:paraId="4A5D2519" w14:textId="77777777" w:rsidTr="00AE30F9">
        <w:trPr>
          <w:trHeight w:val="276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47666C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205-5p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312516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MAT0000266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688D63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P53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050B58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157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911CE3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estern Blo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0E1C36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rbase</w:t>
            </w:r>
            <w:proofErr w:type="spellEnd"/>
          </w:p>
        </w:tc>
      </w:tr>
      <w:tr w:rsidR="00AE30F9" w:rsidRPr="004066AA" w14:paraId="160A7088" w14:textId="77777777" w:rsidTr="00AE30F9">
        <w:trPr>
          <w:trHeight w:val="276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6515FB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21-3p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093F96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MAT0004494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D92BA5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P53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6C1DBA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157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BD38AC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TS-CLI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33D8A1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rbase</w:t>
            </w:r>
            <w:proofErr w:type="spellEnd"/>
          </w:p>
        </w:tc>
      </w:tr>
      <w:tr w:rsidR="00AE30F9" w:rsidRPr="004066AA" w14:paraId="769B4424" w14:textId="77777777" w:rsidTr="00AE30F9">
        <w:trPr>
          <w:trHeight w:val="276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8BD54B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218-5p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826773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MAT0000275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C79260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P53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47406C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157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7F3704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R-CLI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6E6EBF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rbase</w:t>
            </w:r>
            <w:proofErr w:type="spellEnd"/>
          </w:p>
        </w:tc>
      </w:tr>
      <w:tr w:rsidR="00AE30F9" w:rsidRPr="004066AA" w14:paraId="23340F4A" w14:textId="77777777" w:rsidTr="00AE30F9">
        <w:trPr>
          <w:trHeight w:val="276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92001B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22-3p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1ADC5C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MAT0000077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847304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P53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3D1FC4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157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F88EB4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TS-CLI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874378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rbase</w:t>
            </w:r>
            <w:proofErr w:type="spellEnd"/>
          </w:p>
        </w:tc>
      </w:tr>
      <w:tr w:rsidR="00AE30F9" w:rsidRPr="004066AA" w14:paraId="469F304B" w14:textId="77777777" w:rsidTr="00AE30F9">
        <w:trPr>
          <w:trHeight w:val="276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3B424E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27b-3p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6B7B8F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MAT0000419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6FF2E5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P53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C5FBC7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157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58F12A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TS-CLI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289315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rbase</w:t>
            </w:r>
            <w:proofErr w:type="spellEnd"/>
          </w:p>
        </w:tc>
      </w:tr>
      <w:tr w:rsidR="00AE30F9" w:rsidRPr="004066AA" w14:paraId="1EFF7A20" w14:textId="77777777" w:rsidTr="00AE30F9">
        <w:trPr>
          <w:trHeight w:val="276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0C98C5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29a-3p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4DA125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MAT0000086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2BF1A5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P53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E1FB51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157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732AFD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estern Blo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452093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rbase</w:t>
            </w:r>
            <w:proofErr w:type="spellEnd"/>
          </w:p>
        </w:tc>
      </w:tr>
      <w:tr w:rsidR="00AE30F9" w:rsidRPr="004066AA" w14:paraId="6FF6BDF2" w14:textId="77777777" w:rsidTr="00AE30F9">
        <w:trPr>
          <w:trHeight w:val="276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FCE57B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29b-3p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FC80F2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MAT0000100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EB6E8C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P53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FCD842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157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014F4A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estern Blo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4BB8A1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rbase</w:t>
            </w:r>
            <w:proofErr w:type="spellEnd"/>
          </w:p>
        </w:tc>
      </w:tr>
      <w:tr w:rsidR="00AE30F9" w:rsidRPr="004066AA" w14:paraId="223C2507" w14:textId="77777777" w:rsidTr="00AE30F9">
        <w:trPr>
          <w:trHeight w:val="276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E1D55D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29c-3p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C332B7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MAT0000681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7D7FD5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P53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9DD0B0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157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5BE6A0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estern Blo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AB572D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rbase</w:t>
            </w:r>
            <w:proofErr w:type="spellEnd"/>
          </w:p>
        </w:tc>
      </w:tr>
      <w:tr w:rsidR="00AE30F9" w:rsidRPr="004066AA" w14:paraId="1A1985E1" w14:textId="77777777" w:rsidTr="00AE30F9">
        <w:trPr>
          <w:trHeight w:val="276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65428C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361-3p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B70039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MAT0004682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908538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P53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536825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157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CF3320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TS-CLI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E92ABD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rbase</w:t>
            </w:r>
            <w:proofErr w:type="spellEnd"/>
          </w:p>
        </w:tc>
      </w:tr>
      <w:tr w:rsidR="00AE30F9" w:rsidRPr="004066AA" w14:paraId="123A7DEB" w14:textId="77777777" w:rsidTr="00AE30F9">
        <w:trPr>
          <w:trHeight w:val="276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31CDD2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362-5p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B1DD42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MAT0000705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82235D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P53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938053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157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AECC51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TS-CLI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E102F0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rbase</w:t>
            </w:r>
            <w:proofErr w:type="spellEnd"/>
          </w:p>
        </w:tc>
      </w:tr>
      <w:tr w:rsidR="00AE30F9" w:rsidRPr="004066AA" w14:paraId="3C6D8870" w14:textId="77777777" w:rsidTr="00AE30F9">
        <w:trPr>
          <w:trHeight w:val="276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FD53D8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3657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867D81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MAT0018077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899741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P53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7C66D7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157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8211DD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TS-CLI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F3F0E7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rbase</w:t>
            </w:r>
            <w:proofErr w:type="spellEnd"/>
          </w:p>
        </w:tc>
      </w:tr>
      <w:tr w:rsidR="00AE30F9" w:rsidRPr="004066AA" w14:paraId="091B7477" w14:textId="77777777" w:rsidTr="00AE30F9">
        <w:trPr>
          <w:trHeight w:val="276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180535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500b-5p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8C97E6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MAT0016925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AC1DA2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P53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F9A9D7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157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F57CB6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TS-CLI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BE49A0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rbase</w:t>
            </w:r>
            <w:proofErr w:type="spellEnd"/>
          </w:p>
        </w:tc>
      </w:tr>
      <w:tr w:rsidR="00AE30F9" w:rsidRPr="004066AA" w14:paraId="365318B2" w14:textId="77777777" w:rsidTr="00AE30F9">
        <w:trPr>
          <w:trHeight w:val="276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4FBE16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522-5p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3C4F6B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MAT0005451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BFBEC5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P53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0671FE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157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5002BA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MPACT-Seq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857129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rbase</w:t>
            </w:r>
            <w:proofErr w:type="spellEnd"/>
          </w:p>
        </w:tc>
      </w:tr>
      <w:tr w:rsidR="00AE30F9" w:rsidRPr="004066AA" w14:paraId="22F70387" w14:textId="77777777" w:rsidTr="00AE30F9">
        <w:trPr>
          <w:trHeight w:val="276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E74699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766-3p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8C1E91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MAT0003888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7D8959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P53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0B1204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157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BF18DE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TS-CLI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29C854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rbase</w:t>
            </w:r>
            <w:proofErr w:type="spellEnd"/>
          </w:p>
        </w:tc>
      </w:tr>
      <w:tr w:rsidR="00AE30F9" w:rsidRPr="004066AA" w14:paraId="3CD4509E" w14:textId="77777777" w:rsidTr="00AE30F9">
        <w:trPr>
          <w:trHeight w:val="276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4F10AE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93-5p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3FDDB7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MAT0000093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29B515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P53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14CD48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157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141727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R-CLI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C8FE65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rbase</w:t>
            </w:r>
            <w:proofErr w:type="spellEnd"/>
          </w:p>
        </w:tc>
      </w:tr>
      <w:tr w:rsidR="00AE30F9" w:rsidRPr="004066AA" w14:paraId="71AB0225" w14:textId="77777777" w:rsidTr="00AE30F9">
        <w:trPr>
          <w:trHeight w:val="276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2594C4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940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C8F51A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MAT0004983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6FAE60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P53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818119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157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428F65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TS-CLI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84046F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rbase</w:t>
            </w:r>
            <w:proofErr w:type="spellEnd"/>
          </w:p>
        </w:tc>
      </w:tr>
      <w:tr w:rsidR="00AE30F9" w:rsidRPr="004066AA" w14:paraId="2B917A49" w14:textId="77777777" w:rsidTr="00AE30F9">
        <w:trPr>
          <w:trHeight w:val="276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7E2DE4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9-5p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B365C3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MAT0000441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53ACD4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P53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1A0354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157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FE7DD6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TS-CLI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2E7027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rbase</w:t>
            </w:r>
            <w:proofErr w:type="spellEnd"/>
          </w:p>
        </w:tc>
      </w:tr>
      <w:tr w:rsidR="00AE30F9" w:rsidRPr="004066AA" w14:paraId="1CF2B0A8" w14:textId="77777777" w:rsidTr="00AE30F9">
        <w:trPr>
          <w:trHeight w:val="276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0D0E80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98-5p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F1FF06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MAT0000096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D13756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P53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44B3E4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157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B5D68B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TS-CLI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F46C7C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rbase</w:t>
            </w:r>
            <w:proofErr w:type="spellEnd"/>
          </w:p>
        </w:tc>
      </w:tr>
      <w:tr w:rsidR="00AE30F9" w:rsidRPr="004066AA" w14:paraId="7CCE220C" w14:textId="77777777" w:rsidTr="00AE30F9">
        <w:trPr>
          <w:trHeight w:val="276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6FEE2E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1-3p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1129AF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MAT0000416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7909A5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P53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73EE6E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157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8EFCF3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NA-Seq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8AF461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rbase</w:t>
            </w:r>
            <w:proofErr w:type="spellEnd"/>
          </w:p>
        </w:tc>
      </w:tr>
      <w:tr w:rsidR="00AE30F9" w:rsidRPr="004066AA" w14:paraId="07DDA041" w14:textId="77777777" w:rsidTr="00AE30F9">
        <w:trPr>
          <w:trHeight w:val="276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FD2D62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23b-3p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C2C85E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MAT0000418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8D87BB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P53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9CD2A5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157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49E93E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NA-Seq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85DF8C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rbase</w:t>
            </w:r>
            <w:proofErr w:type="spellEnd"/>
          </w:p>
        </w:tc>
      </w:tr>
      <w:tr w:rsidR="00AE30F9" w:rsidRPr="004066AA" w14:paraId="5ACB34B5" w14:textId="77777777" w:rsidTr="00AE30F9">
        <w:trPr>
          <w:trHeight w:val="276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599F66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hsa-mir-155-5p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4503D3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MAT0000646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B0B03B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P53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65CDEE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157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99FF19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croarray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DC418A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rbase</w:t>
            </w:r>
            <w:proofErr w:type="spellEnd"/>
          </w:p>
        </w:tc>
      </w:tr>
      <w:tr w:rsidR="00AE30F9" w:rsidRPr="004066AA" w14:paraId="2BCFE31E" w14:textId="77777777" w:rsidTr="00AE30F9">
        <w:trPr>
          <w:trHeight w:val="276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B1DAF9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191-5p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2A466C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MAT0000440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DC470C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P53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9E5879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157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B504E1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croarray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890D4C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rbase</w:t>
            </w:r>
            <w:proofErr w:type="spellEnd"/>
          </w:p>
        </w:tc>
      </w:tr>
      <w:tr w:rsidR="00AE30F9" w:rsidRPr="004066AA" w14:paraId="1DC09BAE" w14:textId="77777777" w:rsidTr="00AE30F9">
        <w:trPr>
          <w:trHeight w:val="276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48CCD0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203a-3p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E63C60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MAT0000264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A70F88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P53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0BBA63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157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FA239B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croarray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34E1A1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rbase</w:t>
            </w:r>
            <w:proofErr w:type="spellEnd"/>
          </w:p>
        </w:tc>
      </w:tr>
      <w:tr w:rsidR="00AE30F9" w:rsidRPr="004066AA" w14:paraId="2EEE721A" w14:textId="77777777" w:rsidTr="00AE30F9">
        <w:trPr>
          <w:trHeight w:val="276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2132EA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210-3p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AAE02B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MAT0000267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66D56C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P53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1662BB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157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D67941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croarray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F65382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rbase</w:t>
            </w:r>
            <w:proofErr w:type="spellEnd"/>
          </w:p>
        </w:tc>
      </w:tr>
      <w:tr w:rsidR="00AE30F9" w:rsidRPr="004066AA" w14:paraId="0E24C308" w14:textId="77777777" w:rsidTr="00AE30F9">
        <w:trPr>
          <w:trHeight w:val="276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9C1B0D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212-3p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C67FC3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MAT0000269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2044F6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P53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028B81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157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AE8A2F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croarray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F8215E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rbase</w:t>
            </w:r>
            <w:proofErr w:type="spellEnd"/>
          </w:p>
        </w:tc>
      </w:tr>
      <w:tr w:rsidR="00AE30F9" w:rsidRPr="004066AA" w14:paraId="2795D61D" w14:textId="77777777" w:rsidTr="00AE30F9">
        <w:trPr>
          <w:trHeight w:val="276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5AC001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148b-3p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84C5BF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MAT0000759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A312FD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P53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1C759C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157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D8CBB3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croarray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0B4655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rbase</w:t>
            </w:r>
            <w:proofErr w:type="spellEnd"/>
          </w:p>
        </w:tc>
      </w:tr>
      <w:tr w:rsidR="00AE30F9" w:rsidRPr="004066AA" w14:paraId="589D3254" w14:textId="77777777" w:rsidTr="00AE30F9">
        <w:trPr>
          <w:trHeight w:val="276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43E8F5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103a-3p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4CD159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MAT0000101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083513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QO1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E8E966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28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4EE38B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TS-CLI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7C1E24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rbase</w:t>
            </w:r>
            <w:proofErr w:type="spellEnd"/>
          </w:p>
        </w:tc>
      </w:tr>
      <w:tr w:rsidR="00AE30F9" w:rsidRPr="004066AA" w14:paraId="27DB031A" w14:textId="77777777" w:rsidTr="00AE30F9">
        <w:trPr>
          <w:trHeight w:val="276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A0A60C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107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0ED28F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MAT0000104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B07444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QO1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693702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28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702D8E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TS-CLI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9074BC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rbase</w:t>
            </w:r>
            <w:proofErr w:type="spellEnd"/>
          </w:p>
        </w:tc>
      </w:tr>
      <w:tr w:rsidR="00AE30F9" w:rsidRPr="004066AA" w14:paraId="071435FF" w14:textId="77777777" w:rsidTr="00AE30F9">
        <w:trPr>
          <w:trHeight w:val="276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12B5C5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186-5p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D3F852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MAT0000456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EA2CA4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QO1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BF7B06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28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DF814D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R-CLI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704501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rbase</w:t>
            </w:r>
            <w:proofErr w:type="spellEnd"/>
          </w:p>
        </w:tc>
      </w:tr>
      <w:tr w:rsidR="00AE30F9" w:rsidRPr="004066AA" w14:paraId="7B1ECC5F" w14:textId="77777777" w:rsidTr="00AE30F9">
        <w:trPr>
          <w:trHeight w:val="276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682A37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24-3p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284AC3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MAT0000080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C8D8F4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QO1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37F8BB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28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4E13F1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TS-CLI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6007FA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rbase</w:t>
            </w:r>
            <w:proofErr w:type="spellEnd"/>
          </w:p>
        </w:tc>
      </w:tr>
      <w:tr w:rsidR="00AE30F9" w:rsidRPr="004066AA" w14:paraId="1F1012C5" w14:textId="77777777" w:rsidTr="00AE30F9">
        <w:trPr>
          <w:trHeight w:val="276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934E72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338-5p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356806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MAT0004701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E46447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QO1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E7D72D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28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36BBF5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TS-CLI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D55AFB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rbase</w:t>
            </w:r>
            <w:proofErr w:type="spellEnd"/>
          </w:p>
        </w:tc>
      </w:tr>
      <w:tr w:rsidR="00AE30F9" w:rsidRPr="004066AA" w14:paraId="4A092553" w14:textId="77777777" w:rsidTr="00AE30F9">
        <w:trPr>
          <w:trHeight w:val="276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ACE343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34a-5p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97570E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MAT0000255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F3AC7F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QO1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2D5A15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28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E59837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croarray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0D65DA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rbase</w:t>
            </w:r>
            <w:proofErr w:type="spellEnd"/>
          </w:p>
        </w:tc>
      </w:tr>
      <w:tr w:rsidR="00AE30F9" w:rsidRPr="004066AA" w14:paraId="5736C14A" w14:textId="77777777" w:rsidTr="00AE30F9">
        <w:trPr>
          <w:trHeight w:val="276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E9C5C8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375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556153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MAT0000728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837490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QO1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1B6FC3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28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9B4F34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TS-CLIP, Microarray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3A3CAE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rbase</w:t>
            </w:r>
            <w:proofErr w:type="spellEnd"/>
          </w:p>
        </w:tc>
      </w:tr>
      <w:tr w:rsidR="00AE30F9" w:rsidRPr="004066AA" w14:paraId="40C4AC17" w14:textId="77777777" w:rsidTr="00AE30F9">
        <w:trPr>
          <w:trHeight w:val="276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A22B2B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485-5p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5EF10D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MAT0002175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527728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QO1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B227E7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28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B191BF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TS-CLI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313B82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rbase</w:t>
            </w:r>
            <w:proofErr w:type="spellEnd"/>
          </w:p>
        </w:tc>
      </w:tr>
      <w:tr w:rsidR="00AE30F9" w:rsidRPr="004066AA" w14:paraId="507D5A68" w14:textId="77777777" w:rsidTr="00AE30F9">
        <w:trPr>
          <w:trHeight w:val="276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0ABB3B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1-3p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BDAE36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MAT0000416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D1170D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QO1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6E0181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28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3C52AE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PF-Seq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3CCC7A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rbase</w:t>
            </w:r>
            <w:proofErr w:type="spellEnd"/>
          </w:p>
        </w:tc>
      </w:tr>
      <w:tr w:rsidR="00AE30F9" w:rsidRPr="004066AA" w14:paraId="573C4484" w14:textId="77777777" w:rsidTr="00AE30F9">
        <w:trPr>
          <w:trHeight w:val="276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022BCF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124-3p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5790D9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MAT0000422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5C96FE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QO1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197706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28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F7F878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croarray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0404E4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rbase</w:t>
            </w:r>
            <w:proofErr w:type="spellEnd"/>
          </w:p>
        </w:tc>
      </w:tr>
      <w:tr w:rsidR="00AE30F9" w:rsidRPr="004066AA" w14:paraId="5104B5F4" w14:textId="77777777" w:rsidTr="00AE30F9">
        <w:trPr>
          <w:trHeight w:val="276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1D63CE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126-3p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8AA63D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MAT0000445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1821D0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QO1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D6167C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28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29586F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croarray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325572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rbase</w:t>
            </w:r>
            <w:proofErr w:type="spellEnd"/>
          </w:p>
        </w:tc>
      </w:tr>
      <w:tr w:rsidR="00AE30F9" w:rsidRPr="004066AA" w14:paraId="1DE789EF" w14:textId="77777777" w:rsidTr="00AE30F9">
        <w:trPr>
          <w:trHeight w:val="276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C52CAE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128-3p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4FDD49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MAT0000424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E91DB3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QO1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253052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28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BBA0E4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croarray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182245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rbase</w:t>
            </w:r>
            <w:proofErr w:type="spellEnd"/>
          </w:p>
        </w:tc>
      </w:tr>
      <w:tr w:rsidR="00AE30F9" w:rsidRPr="004066AA" w14:paraId="1172DABD" w14:textId="77777777" w:rsidTr="00AE30F9">
        <w:trPr>
          <w:trHeight w:val="276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A359A2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129-2-3p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B28473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MAT0004605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901F80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QO1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151E4E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28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388801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croarray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C66DE7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rbase</w:t>
            </w:r>
            <w:proofErr w:type="spellEnd"/>
          </w:p>
        </w:tc>
      </w:tr>
      <w:tr w:rsidR="00AE30F9" w:rsidRPr="004066AA" w14:paraId="2FA97969" w14:textId="77777777" w:rsidTr="00AE30F9">
        <w:trPr>
          <w:trHeight w:val="276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3E3164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147a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F9CB08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MAT0000251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EEB591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QO1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B85656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28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D51934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croarray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34B24F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rbase</w:t>
            </w:r>
            <w:proofErr w:type="spellEnd"/>
          </w:p>
        </w:tc>
      </w:tr>
      <w:tr w:rsidR="00AE30F9" w:rsidRPr="004066AA" w14:paraId="6B8539B5" w14:textId="77777777" w:rsidTr="00AE30F9">
        <w:trPr>
          <w:trHeight w:val="276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A37C9A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200c-3p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EFD00E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MAT0000617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0D4DB9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QO1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6BAB97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28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A2BA96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croarray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DCFA90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rbase</w:t>
            </w:r>
            <w:proofErr w:type="spellEnd"/>
          </w:p>
        </w:tc>
      </w:tr>
      <w:tr w:rsidR="00AE30F9" w:rsidRPr="004066AA" w14:paraId="6C873996" w14:textId="77777777" w:rsidTr="00AE30F9">
        <w:trPr>
          <w:trHeight w:val="276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03B4F6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205-5p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4223E6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MAT0000266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680300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QO1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47E5AE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28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42ED0C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croarray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8CBEFA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rbase</w:t>
            </w:r>
            <w:proofErr w:type="spellEnd"/>
          </w:p>
        </w:tc>
      </w:tr>
      <w:tr w:rsidR="00AE30F9" w:rsidRPr="004066AA" w14:paraId="418ED94A" w14:textId="77777777" w:rsidTr="00AE30F9">
        <w:trPr>
          <w:trHeight w:val="276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B91540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hsa-mir-210-3p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70F611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MAT0000267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9CBE66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QO1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4108D3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28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FC6237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croarray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50B078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rbase</w:t>
            </w:r>
            <w:proofErr w:type="spellEnd"/>
          </w:p>
        </w:tc>
      </w:tr>
      <w:tr w:rsidR="00AE30F9" w:rsidRPr="004066AA" w14:paraId="7D056D58" w14:textId="77777777" w:rsidTr="00AE30F9">
        <w:trPr>
          <w:trHeight w:val="276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32C2BA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27a-3p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65210D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MAT0000084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B1D481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QO1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32181A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28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D382FA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croarray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54747C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rbase</w:t>
            </w:r>
            <w:proofErr w:type="spellEnd"/>
          </w:p>
        </w:tc>
      </w:tr>
      <w:tr w:rsidR="00AE30F9" w:rsidRPr="004066AA" w14:paraId="0D2E18E8" w14:textId="77777777" w:rsidTr="00AE30F9">
        <w:trPr>
          <w:trHeight w:val="276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40C0EE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7-5p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3653E2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MAT0000252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3CF4BE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QO1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860F97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28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10E347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croarray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EC0950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rbase</w:t>
            </w:r>
            <w:proofErr w:type="spellEnd"/>
          </w:p>
        </w:tc>
      </w:tr>
      <w:tr w:rsidR="00AE30F9" w:rsidRPr="004066AA" w14:paraId="4FAB0531" w14:textId="77777777" w:rsidTr="00AE30F9">
        <w:trPr>
          <w:trHeight w:val="276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7E43C3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941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FA749E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MAT0004984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58B700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QO1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716086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28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90F9AE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croarray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C74B92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rbase</w:t>
            </w:r>
            <w:proofErr w:type="spellEnd"/>
          </w:p>
        </w:tc>
      </w:tr>
      <w:tr w:rsidR="00AE30F9" w:rsidRPr="004066AA" w14:paraId="691E6B74" w14:textId="77777777" w:rsidTr="00AE30F9">
        <w:trPr>
          <w:trHeight w:val="276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F30AE1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374a-5p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F55105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MAT0000727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32339C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QO1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F2DF2F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28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68DD0C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croarray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F50070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rbase</w:t>
            </w:r>
            <w:proofErr w:type="spellEnd"/>
          </w:p>
        </w:tc>
      </w:tr>
      <w:tr w:rsidR="00AE30F9" w:rsidRPr="004066AA" w14:paraId="4E1C90DF" w14:textId="77777777" w:rsidTr="00AE30F9">
        <w:trPr>
          <w:trHeight w:val="276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0D25C5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1226-5p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6ECE3C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MAT0005576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EA9B35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PX3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50F7B3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78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3B77C1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TS-CLI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6DE5FA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rbase</w:t>
            </w:r>
            <w:proofErr w:type="spellEnd"/>
          </w:p>
        </w:tc>
      </w:tr>
      <w:tr w:rsidR="00AE30F9" w:rsidRPr="004066AA" w14:paraId="6F6196F7" w14:textId="77777777" w:rsidTr="00AE30F9">
        <w:trPr>
          <w:trHeight w:val="276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EE87F7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30a-5p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E2D71D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MAT0000087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6338D8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PX3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8890FC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78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2ED736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TS-CLI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02E6EB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rbase</w:t>
            </w:r>
            <w:proofErr w:type="spellEnd"/>
          </w:p>
        </w:tc>
      </w:tr>
      <w:tr w:rsidR="00AE30F9" w:rsidRPr="004066AA" w14:paraId="1D57995F" w14:textId="77777777" w:rsidTr="00AE30F9">
        <w:trPr>
          <w:trHeight w:val="276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E97A85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30b-5p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0DEC4C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MAT0000420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2F115A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PX3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B97933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78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6B4249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TS-CLI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DAE388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rbase</w:t>
            </w:r>
            <w:proofErr w:type="spellEnd"/>
          </w:p>
        </w:tc>
      </w:tr>
      <w:tr w:rsidR="00AE30F9" w:rsidRPr="004066AA" w14:paraId="33C17367" w14:textId="77777777" w:rsidTr="00AE30F9">
        <w:trPr>
          <w:trHeight w:val="276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A3977F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30c-1-3p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F7AFA3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MAT0004674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19EB84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PX3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6CDEA1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78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A57865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TS-CLI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08841E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rbase</w:t>
            </w:r>
            <w:proofErr w:type="spellEnd"/>
          </w:p>
        </w:tc>
      </w:tr>
      <w:tr w:rsidR="00AE30F9" w:rsidRPr="004066AA" w14:paraId="29A71863" w14:textId="77777777" w:rsidTr="00AE30F9">
        <w:trPr>
          <w:trHeight w:val="276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74FDAD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30c-2-3p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34A5B8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MAT0004550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C675D0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PX3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A26A9B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78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E07F12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TS-CLI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77A950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rbase</w:t>
            </w:r>
            <w:proofErr w:type="spellEnd"/>
          </w:p>
        </w:tc>
      </w:tr>
      <w:tr w:rsidR="00AE30F9" w:rsidRPr="004066AA" w14:paraId="579E32CE" w14:textId="77777777" w:rsidTr="00AE30F9">
        <w:trPr>
          <w:trHeight w:val="276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5F5BE5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30c-5p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551013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MAT0000244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565F00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PX3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876262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78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D62C36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TS-CLI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6AC897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rbase</w:t>
            </w:r>
            <w:proofErr w:type="spellEnd"/>
          </w:p>
        </w:tc>
      </w:tr>
      <w:tr w:rsidR="00AE30F9" w:rsidRPr="004066AA" w14:paraId="3F335D86" w14:textId="77777777" w:rsidTr="00AE30F9">
        <w:trPr>
          <w:trHeight w:val="276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0FDCAE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30d-5p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91E2DD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MAT0000245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B9289B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PX3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578080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78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E97F33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TS-CLI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C1930F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rbase</w:t>
            </w:r>
            <w:proofErr w:type="spellEnd"/>
          </w:p>
        </w:tc>
      </w:tr>
      <w:tr w:rsidR="00AE30F9" w:rsidRPr="004066AA" w14:paraId="60571D3B" w14:textId="77777777" w:rsidTr="00AE30F9">
        <w:trPr>
          <w:trHeight w:val="276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97A490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30e-5p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90FBB5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MAT0000692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152EF7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PX3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B775E7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78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32CCEC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TS-CLI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EC67CE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rbase</w:t>
            </w:r>
            <w:proofErr w:type="spellEnd"/>
          </w:p>
        </w:tc>
      </w:tr>
      <w:tr w:rsidR="00AE30F9" w:rsidRPr="004066AA" w14:paraId="79546635" w14:textId="77777777" w:rsidTr="00AE30F9">
        <w:trPr>
          <w:trHeight w:val="276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0940A5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876-5p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01B61C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MAT0004924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B4248B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PX3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EAB034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78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768E35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TS-CLI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3A86DB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rbase</w:t>
            </w:r>
            <w:proofErr w:type="spellEnd"/>
          </w:p>
        </w:tc>
      </w:tr>
      <w:tr w:rsidR="00AE30F9" w:rsidRPr="004066AA" w14:paraId="407A41D7" w14:textId="77777777" w:rsidTr="00AE30F9">
        <w:trPr>
          <w:trHeight w:val="276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E1F9C3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1-3p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378715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MAT0000416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45F0EB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PX3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383B5D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78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4A5061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PF-Seq, RNA-Seq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FA5ACE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rbase</w:t>
            </w:r>
            <w:proofErr w:type="spellEnd"/>
          </w:p>
        </w:tc>
      </w:tr>
      <w:tr w:rsidR="00AE30F9" w:rsidRPr="004066AA" w14:paraId="2A072D82" w14:textId="77777777" w:rsidTr="00AE30F9">
        <w:trPr>
          <w:trHeight w:val="276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3CA701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let-7b-5p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DF994C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MAT0000063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08BA79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PX3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E680D5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78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E95328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croarray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27EEF6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rbase</w:t>
            </w:r>
            <w:proofErr w:type="spellEnd"/>
          </w:p>
        </w:tc>
      </w:tr>
      <w:tr w:rsidR="00AE30F9" w:rsidRPr="004066AA" w14:paraId="4DD9C8D0" w14:textId="77777777" w:rsidTr="00AE30F9">
        <w:trPr>
          <w:trHeight w:val="276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699B68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124-3p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7BD40D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MAT0000422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82C686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PX3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06C751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78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193096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croarray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69D33E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rbase</w:t>
            </w:r>
            <w:proofErr w:type="spellEnd"/>
          </w:p>
        </w:tc>
      </w:tr>
      <w:tr w:rsidR="00AE30F9" w:rsidRPr="004066AA" w14:paraId="0DFA97A7" w14:textId="77777777" w:rsidTr="00AE30F9">
        <w:trPr>
          <w:trHeight w:val="276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F9C4DB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128-3p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01D19D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MAT0000424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D33587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PX3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B92614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78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F6A349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croarray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E2EF14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rbase</w:t>
            </w:r>
            <w:proofErr w:type="spellEnd"/>
          </w:p>
        </w:tc>
      </w:tr>
      <w:tr w:rsidR="00AE30F9" w:rsidRPr="004066AA" w14:paraId="2F68187C" w14:textId="77777777" w:rsidTr="00AE30F9">
        <w:trPr>
          <w:trHeight w:val="276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989CC9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129-2-3p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C3B0EC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MAT0004605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6728C7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PX3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940201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78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1DC48C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croarray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09DCCA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rbase</w:t>
            </w:r>
            <w:proofErr w:type="spellEnd"/>
          </w:p>
        </w:tc>
      </w:tr>
      <w:tr w:rsidR="00AE30F9" w:rsidRPr="004066AA" w14:paraId="7C463F78" w14:textId="77777777" w:rsidTr="00AE30F9">
        <w:trPr>
          <w:trHeight w:val="276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80247D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155-5p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04A847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MAT0000646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B86F9A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PX3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9E4F8C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78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5E7737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croarray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104C27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rbase</w:t>
            </w:r>
            <w:proofErr w:type="spellEnd"/>
          </w:p>
        </w:tc>
      </w:tr>
      <w:tr w:rsidR="00AE30F9" w:rsidRPr="004066AA" w14:paraId="357EC6E5" w14:textId="77777777" w:rsidTr="00AE30F9">
        <w:trPr>
          <w:trHeight w:val="276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FDCD7D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16-5p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C107A7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MAT0000069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4F8A4E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PX3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7996E5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78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9EB0C0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croarray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EF7C42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rbase</w:t>
            </w:r>
            <w:proofErr w:type="spellEnd"/>
          </w:p>
        </w:tc>
      </w:tr>
      <w:tr w:rsidR="00AE30F9" w:rsidRPr="004066AA" w14:paraId="4FBAE28C" w14:textId="77777777" w:rsidTr="00AE30F9">
        <w:trPr>
          <w:trHeight w:val="276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A10DA4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182-5p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952D3C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MAT0000259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F53CC7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PX3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2959F1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78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6C1625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croarray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9A47A3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rbase</w:t>
            </w:r>
            <w:proofErr w:type="spellEnd"/>
          </w:p>
        </w:tc>
      </w:tr>
      <w:tr w:rsidR="00AE30F9" w:rsidRPr="004066AA" w14:paraId="7F08B94E" w14:textId="77777777" w:rsidTr="00AE30F9">
        <w:trPr>
          <w:trHeight w:val="276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9206C0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hsa-mir-191-5p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19D130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MAT0000440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7AE551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PX3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BC4E30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78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104149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croarray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A549B0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rbase</w:t>
            </w:r>
            <w:proofErr w:type="spellEnd"/>
          </w:p>
        </w:tc>
      </w:tr>
      <w:tr w:rsidR="00AE30F9" w:rsidRPr="004066AA" w14:paraId="1BF53054" w14:textId="77777777" w:rsidTr="00AE30F9">
        <w:trPr>
          <w:trHeight w:val="276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B9D369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20a-5p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F0102D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MAT0000075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A96E8E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PX3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03201E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78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F3F344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croarray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C865C6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rbase</w:t>
            </w:r>
            <w:proofErr w:type="spellEnd"/>
          </w:p>
        </w:tc>
      </w:tr>
      <w:tr w:rsidR="00AE30F9" w:rsidRPr="004066AA" w14:paraId="0FC8FF97" w14:textId="77777777" w:rsidTr="00AE30F9">
        <w:trPr>
          <w:trHeight w:val="276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4BC05D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449a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1F6BF3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MAT0001541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7D4403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PX3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A6EEF3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78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299B2C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croarray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32B7FC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rbase</w:t>
            </w:r>
            <w:proofErr w:type="spellEnd"/>
          </w:p>
        </w:tc>
      </w:tr>
      <w:tr w:rsidR="00AE30F9" w:rsidRPr="004066AA" w14:paraId="333124FB" w14:textId="77777777" w:rsidTr="00AE30F9">
        <w:trPr>
          <w:trHeight w:val="276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01EA72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374a-5p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8BDFCC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MAT0000727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155A6B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PX3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3A9562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78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81BAA0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croarray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E166CB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rbase</w:t>
            </w:r>
            <w:proofErr w:type="spellEnd"/>
          </w:p>
        </w:tc>
      </w:tr>
      <w:tr w:rsidR="00AE30F9" w:rsidRPr="004066AA" w14:paraId="3D54E3C8" w14:textId="77777777" w:rsidTr="00AE30F9">
        <w:trPr>
          <w:trHeight w:val="276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64839A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1285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19A3A7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MAT0005876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A82F7C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P53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327E83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157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2C58F4" w14:textId="77777777" w:rsidR="00AE30F9" w:rsidRPr="004066AA" w:rsidRDefault="00AE30F9" w:rsidP="00AE3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estern blo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5D821A" w14:textId="77777777" w:rsidR="00AE30F9" w:rsidRPr="004066AA" w:rsidRDefault="00AE30F9" w:rsidP="00AE30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66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417621</w:t>
            </w:r>
          </w:p>
        </w:tc>
      </w:tr>
    </w:tbl>
    <w:p w14:paraId="64F89B9D" w14:textId="77777777" w:rsidR="001E4C2D" w:rsidRPr="004066AA" w:rsidRDefault="001E4C2D">
      <w:pPr>
        <w:rPr>
          <w:rFonts w:ascii="Times New Roman" w:hAnsi="Times New Roman" w:cs="Times New Roman"/>
        </w:rPr>
      </w:pPr>
    </w:p>
    <w:sectPr w:rsidR="001E4C2D" w:rsidRPr="004066AA" w:rsidSect="00AE30F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BA3F36" w14:textId="77777777" w:rsidR="00E70FA8" w:rsidRDefault="00E70FA8" w:rsidP="00CD728C">
      <w:r>
        <w:separator/>
      </w:r>
    </w:p>
  </w:endnote>
  <w:endnote w:type="continuationSeparator" w:id="0">
    <w:p w14:paraId="1835678C" w14:textId="77777777" w:rsidR="00E70FA8" w:rsidRDefault="00E70FA8" w:rsidP="00CD72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DBD129" w14:textId="77777777" w:rsidR="00E70FA8" w:rsidRDefault="00E70FA8" w:rsidP="00CD728C">
      <w:r>
        <w:separator/>
      </w:r>
    </w:p>
  </w:footnote>
  <w:footnote w:type="continuationSeparator" w:id="0">
    <w:p w14:paraId="5308ED10" w14:textId="77777777" w:rsidR="00E70FA8" w:rsidRDefault="00E70FA8" w:rsidP="00CD728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30F9"/>
    <w:rsid w:val="001E4C2D"/>
    <w:rsid w:val="004066AA"/>
    <w:rsid w:val="00AE30F9"/>
    <w:rsid w:val="00CD728C"/>
    <w:rsid w:val="00E70FA8"/>
    <w:rsid w:val="00EC68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483C34E"/>
  <w15:chartTrackingRefBased/>
  <w15:docId w15:val="{283E953C-D24E-49CE-BF73-F1D05EF88B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AE30F9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AE30F9"/>
    <w:rPr>
      <w:color w:val="954F72"/>
      <w:u w:val="single"/>
    </w:rPr>
  </w:style>
  <w:style w:type="paragraph" w:customStyle="1" w:styleId="msonormal0">
    <w:name w:val="msonormal"/>
    <w:basedOn w:val="a"/>
    <w:rsid w:val="00AE30F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5">
    <w:name w:val="xl65"/>
    <w:basedOn w:val="a"/>
    <w:rsid w:val="00AE30F9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table" w:styleId="a5">
    <w:name w:val="Table Grid"/>
    <w:basedOn w:val="a1"/>
    <w:uiPriority w:val="39"/>
    <w:rsid w:val="00AE30F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header"/>
    <w:basedOn w:val="a"/>
    <w:link w:val="a7"/>
    <w:uiPriority w:val="99"/>
    <w:unhideWhenUsed/>
    <w:rsid w:val="00CD728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CD728C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CD728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CD728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4634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993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044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852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3620</Words>
  <Characters>20640</Characters>
  <Application>Microsoft Office Word</Application>
  <DocSecurity>0</DocSecurity>
  <Lines>172</Lines>
  <Paragraphs>48</Paragraphs>
  <ScaleCrop>false</ScaleCrop>
  <Company/>
  <LinksUpToDate>false</LinksUpToDate>
  <CharactersWithSpaces>24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 H</dc:creator>
  <cp:keywords/>
  <dc:description/>
  <cp:lastModifiedBy>D H</cp:lastModifiedBy>
  <cp:revision>5</cp:revision>
  <dcterms:created xsi:type="dcterms:W3CDTF">2023-08-19T14:03:00Z</dcterms:created>
  <dcterms:modified xsi:type="dcterms:W3CDTF">2023-09-05T03:50:00Z</dcterms:modified>
</cp:coreProperties>
</file>